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11A4C" w14:textId="26DB1AA1" w:rsidR="00C1199E" w:rsidRDefault="00E951B2">
      <w:pPr>
        <w:rPr>
          <w:b/>
        </w:rPr>
      </w:pPr>
      <w:r>
        <w:rPr>
          <w:b/>
        </w:rPr>
        <w:t xml:space="preserve">Study title: </w:t>
      </w:r>
      <w:r w:rsidRPr="00E951B2">
        <w:rPr>
          <w:b/>
        </w:rPr>
        <w:t>Examining the dynamics between young people’s mental health, poverty and life chances in six low- and middle-income countries: protocol for the CHANCES-6 study</w:t>
      </w:r>
    </w:p>
    <w:p w14:paraId="4F276FFA" w14:textId="092FD668" w:rsidR="00E951B2" w:rsidRDefault="00E951B2">
      <w:pPr>
        <w:rPr>
          <w:b/>
        </w:rPr>
      </w:pPr>
      <w:r>
        <w:rPr>
          <w:b/>
        </w:rPr>
        <w:t>Journal: Social Psychiatry and Psychiatric Epidemiology</w:t>
      </w:r>
    </w:p>
    <w:p w14:paraId="0B8090B1" w14:textId="05DA5BC9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Annette Bauer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Ricardo Araya Baltra </w:t>
      </w:r>
      <w:r w:rsidRPr="00E951B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Mauricio Avendano Pabon </w:t>
      </w:r>
      <w:r w:rsidRPr="00E951B2">
        <w:rPr>
          <w:rFonts w:cstheme="minorHAnsi"/>
          <w:sz w:val="24"/>
          <w:szCs w:val="24"/>
          <w:vertAlign w:val="superscript"/>
        </w:rPr>
        <w:t>3,4</w:t>
      </w:r>
      <w:r>
        <w:rPr>
          <w:rFonts w:cstheme="minorHAnsi"/>
          <w:sz w:val="24"/>
          <w:szCs w:val="24"/>
        </w:rPr>
        <w:t xml:space="preserve"> , </w:t>
      </w:r>
      <w:r w:rsidRPr="00557D98">
        <w:rPr>
          <w:rFonts w:cstheme="minorHAnsi"/>
          <w:sz w:val="24"/>
          <w:szCs w:val="24"/>
        </w:rPr>
        <w:t xml:space="preserve">Yadira Díaz </w:t>
      </w:r>
      <w:r w:rsidRPr="00E951B2"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Emily Garman </w:t>
      </w:r>
      <w:r w:rsidRPr="00E951B2"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Philipp Hessel </w:t>
      </w:r>
      <w:r w:rsidRPr="00E951B2"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Crick Lund </w:t>
      </w:r>
      <w:r w:rsidRPr="00E951B2">
        <w:rPr>
          <w:rFonts w:cstheme="minorHAnsi"/>
          <w:sz w:val="24"/>
          <w:szCs w:val="24"/>
          <w:vertAlign w:val="superscript"/>
        </w:rPr>
        <w:t>2,6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Paulo Malvasi </w:t>
      </w:r>
      <w:r w:rsidRPr="00E951B2">
        <w:rPr>
          <w:rFonts w:cstheme="minorHAnsi"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licia Matijasevich </w:t>
      </w:r>
      <w:r w:rsidRPr="00E951B2">
        <w:rPr>
          <w:rFonts w:cstheme="minorHAnsi"/>
          <w:sz w:val="24"/>
          <w:szCs w:val="24"/>
          <w:vertAlign w:val="superscript"/>
        </w:rPr>
        <w:t>8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David McDaid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-La Park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Cristiane Silvestre de Paula </w:t>
      </w:r>
      <w:r w:rsidRPr="00E951B2">
        <w:rPr>
          <w:rFonts w:cstheme="minorHAnsi"/>
          <w:sz w:val="24"/>
          <w:szCs w:val="24"/>
          <w:vertAlign w:val="superscript"/>
        </w:rPr>
        <w:t>9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nnie Zimmerman </w:t>
      </w:r>
      <w:r w:rsidRPr="00E951B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Sara Evans-Lacko </w:t>
      </w:r>
      <w:r w:rsidRPr="00E951B2">
        <w:rPr>
          <w:rFonts w:cstheme="minorHAnsi"/>
          <w:sz w:val="24"/>
          <w:szCs w:val="24"/>
          <w:vertAlign w:val="superscript"/>
        </w:rPr>
        <w:t>1</w:t>
      </w:r>
    </w:p>
    <w:p w14:paraId="5E3B874D" w14:textId="7EDE31B0" w:rsidR="00E951B2" w:rsidRPr="00557D98" w:rsidRDefault="00E951B2" w:rsidP="00E951B2">
      <w:pPr>
        <w:rPr>
          <w:rFonts w:cstheme="minorHAnsi"/>
          <w:b/>
          <w:sz w:val="24"/>
          <w:szCs w:val="24"/>
        </w:rPr>
      </w:pPr>
      <w:r w:rsidRPr="00557D98">
        <w:rPr>
          <w:rFonts w:cstheme="minorHAnsi"/>
          <w:b/>
          <w:sz w:val="24"/>
          <w:szCs w:val="24"/>
        </w:rPr>
        <w:t>Affiliations of the authors</w:t>
      </w:r>
    </w:p>
    <w:p w14:paraId="2CC28D3C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1 London School of Economics and Political Science, Care Policy and Evaluation Centre, Department of Health Policy, London, United Kingdom</w:t>
      </w:r>
    </w:p>
    <w:p w14:paraId="3EB0FEBA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2 King's College London, Health Service &amp; Population Research, Institute of Psychiatry, Psychology and Neuroscience, </w:t>
      </w:r>
      <w:r>
        <w:rPr>
          <w:rFonts w:cstheme="minorHAnsi"/>
          <w:sz w:val="24"/>
          <w:szCs w:val="24"/>
        </w:rPr>
        <w:t xml:space="preserve">King’s Global Health Institute, </w:t>
      </w:r>
      <w:r w:rsidRPr="00557D98">
        <w:rPr>
          <w:rFonts w:cstheme="minorHAnsi"/>
          <w:sz w:val="24"/>
          <w:szCs w:val="24"/>
        </w:rPr>
        <w:t xml:space="preserve">London, United Kingdom </w:t>
      </w:r>
    </w:p>
    <w:p w14:paraId="27290DCC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3 King’s College London, Global Health &amp; Social Medicine, London, United Kingdom</w:t>
      </w:r>
    </w:p>
    <w:p w14:paraId="6D0317FC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4 Harvard School of Public Health, Department of Social and Behavioural Sciences, Boston, United States</w:t>
      </w:r>
    </w:p>
    <w:p w14:paraId="2ABC0653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5 Universidad de Los Andes, </w:t>
      </w:r>
      <w:proofErr w:type="spellStart"/>
      <w:r w:rsidRPr="00557D98">
        <w:rPr>
          <w:rFonts w:cstheme="minorHAnsi"/>
          <w:sz w:val="24"/>
          <w:szCs w:val="24"/>
        </w:rPr>
        <w:t>Escuela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Gobierno</w:t>
      </w:r>
      <w:proofErr w:type="spellEnd"/>
      <w:r w:rsidRPr="00557D98">
        <w:rPr>
          <w:rFonts w:cstheme="minorHAnsi"/>
          <w:sz w:val="24"/>
          <w:szCs w:val="24"/>
        </w:rPr>
        <w:t xml:space="preserve"> Alberto </w:t>
      </w:r>
      <w:proofErr w:type="spellStart"/>
      <w:r w:rsidRPr="00557D98">
        <w:rPr>
          <w:rFonts w:cstheme="minorHAnsi"/>
          <w:sz w:val="24"/>
          <w:szCs w:val="24"/>
        </w:rPr>
        <w:t>Lleras</w:t>
      </w:r>
      <w:proofErr w:type="spellEnd"/>
      <w:r w:rsidRPr="00557D98">
        <w:rPr>
          <w:rFonts w:cstheme="minorHAnsi"/>
          <w:sz w:val="24"/>
          <w:szCs w:val="24"/>
        </w:rPr>
        <w:t xml:space="preserve"> Camargo, Bogotá, Colombia</w:t>
      </w:r>
    </w:p>
    <w:p w14:paraId="0A4B67A9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6 University of Cape Town, Department of Psychiatry and Mental Health, Alan J </w:t>
      </w:r>
      <w:proofErr w:type="spellStart"/>
      <w:r w:rsidRPr="00557D98">
        <w:rPr>
          <w:rFonts w:cstheme="minorHAnsi"/>
          <w:sz w:val="24"/>
          <w:szCs w:val="24"/>
        </w:rPr>
        <w:t>Flisher</w:t>
      </w:r>
      <w:proofErr w:type="spellEnd"/>
      <w:r w:rsidRPr="00557D98">
        <w:rPr>
          <w:rFonts w:cstheme="minorHAnsi"/>
          <w:sz w:val="24"/>
          <w:szCs w:val="24"/>
        </w:rPr>
        <w:t xml:space="preserve"> Centre for Public Mental Health, Cape Town, South Africa</w:t>
      </w:r>
    </w:p>
    <w:p w14:paraId="09D47924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7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r w:rsidRPr="00557D98">
        <w:rPr>
          <w:rFonts w:cstheme="minorHAnsi"/>
          <w:sz w:val="24"/>
          <w:szCs w:val="24"/>
        </w:rPr>
        <w:t xml:space="preserve"> de São Paulo, </w:t>
      </w:r>
      <w:proofErr w:type="spellStart"/>
      <w:r w:rsidRPr="00557D98">
        <w:rPr>
          <w:rFonts w:cstheme="minorHAnsi"/>
          <w:sz w:val="24"/>
          <w:szCs w:val="24"/>
        </w:rPr>
        <w:t>Faculdade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Ciências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Médicas</w:t>
      </w:r>
      <w:proofErr w:type="spellEnd"/>
      <w:r w:rsidRPr="00557D98">
        <w:rPr>
          <w:rFonts w:cstheme="minorHAnsi"/>
          <w:sz w:val="24"/>
          <w:szCs w:val="24"/>
        </w:rPr>
        <w:t xml:space="preserve"> da Santa Casa de São Paulo, Department of Public Health, São Paulo, Brazil</w:t>
      </w:r>
    </w:p>
    <w:p w14:paraId="37381D24" w14:textId="77777777" w:rsidR="00E951B2" w:rsidRPr="00557D98" w:rsidRDefault="00E951B2" w:rsidP="00E951B2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8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r w:rsidRPr="00557D98">
        <w:rPr>
          <w:rFonts w:cstheme="minorHAnsi"/>
          <w:sz w:val="24"/>
          <w:szCs w:val="24"/>
        </w:rPr>
        <w:t xml:space="preserve"> de São Paulo, </w:t>
      </w:r>
      <w:proofErr w:type="spellStart"/>
      <w:r w:rsidRPr="00557D98">
        <w:rPr>
          <w:rFonts w:cstheme="minorHAnsi"/>
          <w:sz w:val="24"/>
          <w:szCs w:val="24"/>
        </w:rPr>
        <w:t>Faculdade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Medicina</w:t>
      </w:r>
      <w:proofErr w:type="spellEnd"/>
      <w:r w:rsidRPr="00557D98">
        <w:rPr>
          <w:rFonts w:cstheme="minorHAnsi"/>
          <w:sz w:val="24"/>
          <w:szCs w:val="24"/>
        </w:rPr>
        <w:t xml:space="preserve"> FMUSP, </w:t>
      </w:r>
      <w:proofErr w:type="spellStart"/>
      <w:r w:rsidRPr="00557D98">
        <w:rPr>
          <w:rFonts w:cstheme="minorHAnsi"/>
          <w:sz w:val="24"/>
          <w:szCs w:val="24"/>
        </w:rPr>
        <w:t>Departamento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Medicina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Preventiva</w:t>
      </w:r>
      <w:proofErr w:type="spellEnd"/>
      <w:r w:rsidRPr="00557D98">
        <w:rPr>
          <w:rFonts w:cstheme="minorHAnsi"/>
          <w:sz w:val="24"/>
          <w:szCs w:val="24"/>
        </w:rPr>
        <w:t>, São Paulo, Brazil</w:t>
      </w:r>
    </w:p>
    <w:p w14:paraId="39FF3D25" w14:textId="0A7A1F67" w:rsidR="00E951B2" w:rsidRDefault="00E951B2" w:rsidP="00E951B2">
      <w:pPr>
        <w:rPr>
          <w:rFonts w:cstheme="minorHAnsi"/>
          <w:sz w:val="24"/>
          <w:szCs w:val="24"/>
        </w:rPr>
      </w:pPr>
      <w:proofErr w:type="gramStart"/>
      <w:r w:rsidRPr="00557D98">
        <w:rPr>
          <w:rFonts w:cstheme="minorHAnsi"/>
          <w:sz w:val="24"/>
          <w:szCs w:val="24"/>
        </w:rPr>
        <w:t xml:space="preserve">9 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proofErr w:type="gram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Presbiteriana</w:t>
      </w:r>
      <w:proofErr w:type="spellEnd"/>
      <w:r w:rsidRPr="00557D98">
        <w:rPr>
          <w:rFonts w:cstheme="minorHAnsi"/>
          <w:sz w:val="24"/>
          <w:szCs w:val="24"/>
        </w:rPr>
        <w:t xml:space="preserve"> Mackenzie, </w:t>
      </w:r>
      <w:proofErr w:type="spellStart"/>
      <w:r w:rsidRPr="00557D98">
        <w:rPr>
          <w:rFonts w:cstheme="minorHAnsi"/>
          <w:sz w:val="24"/>
          <w:szCs w:val="24"/>
        </w:rPr>
        <w:t>Programa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Pós-graduação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em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Distúrbios</w:t>
      </w:r>
      <w:proofErr w:type="spellEnd"/>
      <w:r w:rsidRPr="00557D98">
        <w:rPr>
          <w:rFonts w:cstheme="minorHAnsi"/>
          <w:sz w:val="24"/>
          <w:szCs w:val="24"/>
        </w:rPr>
        <w:t xml:space="preserve"> do </w:t>
      </w:r>
      <w:proofErr w:type="spellStart"/>
      <w:r w:rsidRPr="00557D98">
        <w:rPr>
          <w:rFonts w:cstheme="minorHAnsi"/>
          <w:sz w:val="24"/>
          <w:szCs w:val="24"/>
        </w:rPr>
        <w:t>Desenvolvimento</w:t>
      </w:r>
      <w:proofErr w:type="spellEnd"/>
      <w:r w:rsidRPr="00557D98">
        <w:rPr>
          <w:rFonts w:cstheme="minorHAnsi"/>
          <w:sz w:val="24"/>
          <w:szCs w:val="24"/>
        </w:rPr>
        <w:t>, São Paulo, Braz</w:t>
      </w:r>
      <w:r w:rsidR="0093050F">
        <w:rPr>
          <w:rFonts w:cstheme="minorHAnsi"/>
          <w:sz w:val="24"/>
          <w:szCs w:val="24"/>
        </w:rPr>
        <w:t>il</w:t>
      </w:r>
      <w:bookmarkStart w:id="0" w:name="_GoBack"/>
      <w:bookmarkEnd w:id="0"/>
    </w:p>
    <w:p w14:paraId="2C158FE6" w14:textId="523E2B84" w:rsidR="00E951B2" w:rsidRDefault="00E951B2" w:rsidP="00E951B2">
      <w:pPr>
        <w:rPr>
          <w:rFonts w:cstheme="minorHAnsi"/>
          <w:sz w:val="24"/>
          <w:szCs w:val="24"/>
        </w:rPr>
      </w:pPr>
    </w:p>
    <w:p w14:paraId="5E407D79" w14:textId="7F8FD418" w:rsidR="00E951B2" w:rsidRPr="00557D98" w:rsidRDefault="00E951B2" w:rsidP="00E951B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mail of corresponding author: </w:t>
      </w:r>
      <w:r w:rsidRPr="00557D98">
        <w:rPr>
          <w:rFonts w:cstheme="minorHAnsi"/>
          <w:sz w:val="24"/>
          <w:szCs w:val="24"/>
        </w:rPr>
        <w:t>s.evans-lacko@lse.ac.uk</w:t>
      </w:r>
    </w:p>
    <w:p w14:paraId="1C11E464" w14:textId="77777777" w:rsidR="00E951B2" w:rsidRDefault="00E951B2">
      <w:pPr>
        <w:rPr>
          <w:b/>
        </w:rPr>
      </w:pPr>
    </w:p>
    <w:p w14:paraId="4171A293" w14:textId="3E9959AC" w:rsidR="00C1199E" w:rsidRDefault="00C1199E">
      <w:pPr>
        <w:rPr>
          <w:b/>
        </w:rPr>
      </w:pPr>
      <w:r>
        <w:rPr>
          <w:b/>
        </w:rPr>
        <w:lastRenderedPageBreak/>
        <w:t>Online resource</w:t>
      </w:r>
      <w:r w:rsidR="00F93849">
        <w:rPr>
          <w:b/>
        </w:rPr>
        <w:t xml:space="preserve"> </w:t>
      </w:r>
      <w:r w:rsidR="00943FBA">
        <w:rPr>
          <w:b/>
        </w:rPr>
        <w:t>1</w:t>
      </w:r>
    </w:p>
    <w:p w14:paraId="16098E5A" w14:textId="1E8870EE" w:rsidR="00F87CB3" w:rsidRPr="00F87CB3" w:rsidRDefault="00C1199E">
      <w:pPr>
        <w:rPr>
          <w:b/>
        </w:rPr>
      </w:pPr>
      <w:r>
        <w:rPr>
          <w:b/>
        </w:rPr>
        <w:t>Table</w:t>
      </w:r>
      <w:r w:rsidR="006B2E43">
        <w:rPr>
          <w:b/>
        </w:rPr>
        <w:t xml:space="preserve"> with details on the conduct of interviews and focus groups for CHANCES-6 study according to COREQ recommend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A0FE7" w14:paraId="5D0F1A09" w14:textId="77777777" w:rsidTr="00FA0FE7">
        <w:tc>
          <w:tcPr>
            <w:tcW w:w="3487" w:type="dxa"/>
          </w:tcPr>
          <w:p w14:paraId="65112A8A" w14:textId="77777777" w:rsidR="00FA0FE7" w:rsidRDefault="00FA0FE7" w:rsidP="00943FBA">
            <w:pPr>
              <w:jc w:val="center"/>
            </w:pPr>
          </w:p>
        </w:tc>
        <w:tc>
          <w:tcPr>
            <w:tcW w:w="3487" w:type="dxa"/>
          </w:tcPr>
          <w:p w14:paraId="5E99EF22" w14:textId="30890CAA" w:rsidR="006B2E43" w:rsidRPr="006A07BE" w:rsidRDefault="00FA0FE7" w:rsidP="00943FBA">
            <w:pPr>
              <w:jc w:val="center"/>
              <w:rPr>
                <w:sz w:val="24"/>
                <w:szCs w:val="24"/>
              </w:rPr>
            </w:pPr>
            <w:r w:rsidRPr="006A07BE">
              <w:rPr>
                <w:sz w:val="24"/>
                <w:szCs w:val="24"/>
              </w:rPr>
              <w:t>Brazil</w:t>
            </w:r>
          </w:p>
        </w:tc>
        <w:tc>
          <w:tcPr>
            <w:tcW w:w="3487" w:type="dxa"/>
          </w:tcPr>
          <w:p w14:paraId="5277E6FC" w14:textId="4A1C08C3" w:rsidR="00FA0FE7" w:rsidRPr="006A07BE" w:rsidRDefault="00FA0FE7" w:rsidP="00943FBA">
            <w:pPr>
              <w:jc w:val="center"/>
              <w:rPr>
                <w:sz w:val="24"/>
                <w:szCs w:val="24"/>
              </w:rPr>
            </w:pPr>
            <w:r w:rsidRPr="006A07BE">
              <w:rPr>
                <w:sz w:val="24"/>
                <w:szCs w:val="24"/>
              </w:rPr>
              <w:t>Colombia</w:t>
            </w:r>
          </w:p>
        </w:tc>
        <w:tc>
          <w:tcPr>
            <w:tcW w:w="3487" w:type="dxa"/>
          </w:tcPr>
          <w:p w14:paraId="5CE52025" w14:textId="14B797D9" w:rsidR="00FA0FE7" w:rsidRPr="006A07BE" w:rsidRDefault="00FA0FE7" w:rsidP="00943FBA">
            <w:pPr>
              <w:jc w:val="center"/>
              <w:rPr>
                <w:sz w:val="24"/>
                <w:szCs w:val="24"/>
              </w:rPr>
            </w:pPr>
            <w:r w:rsidRPr="006A07BE">
              <w:rPr>
                <w:sz w:val="24"/>
                <w:szCs w:val="24"/>
              </w:rPr>
              <w:t>South Africa</w:t>
            </w:r>
          </w:p>
        </w:tc>
      </w:tr>
      <w:tr w:rsidR="006B2E43" w14:paraId="05E950AC" w14:textId="77777777" w:rsidTr="00E75ADB">
        <w:tc>
          <w:tcPr>
            <w:tcW w:w="13948" w:type="dxa"/>
            <w:gridSpan w:val="4"/>
          </w:tcPr>
          <w:p w14:paraId="2A97356D" w14:textId="351B0DE4" w:rsidR="006B2E43" w:rsidRPr="00943FBA" w:rsidRDefault="006B2E43" w:rsidP="00943FBA">
            <w:pPr>
              <w:pStyle w:val="ListParagraph"/>
              <w:numPr>
                <w:ilvl w:val="0"/>
                <w:numId w:val="4"/>
              </w:numPr>
              <w:rPr>
                <w:b/>
                <w:sz w:val="24"/>
                <w:szCs w:val="24"/>
              </w:rPr>
            </w:pPr>
            <w:r w:rsidRPr="00943FBA">
              <w:rPr>
                <w:b/>
                <w:sz w:val="24"/>
                <w:szCs w:val="24"/>
              </w:rPr>
              <w:t>INTERVIEWS</w:t>
            </w:r>
          </w:p>
        </w:tc>
      </w:tr>
      <w:tr w:rsidR="003609F7" w14:paraId="41BB1DBF" w14:textId="77777777" w:rsidTr="00E75ADB">
        <w:tc>
          <w:tcPr>
            <w:tcW w:w="13948" w:type="dxa"/>
            <w:gridSpan w:val="4"/>
          </w:tcPr>
          <w:p w14:paraId="5DC09FB0" w14:textId="26F3731D" w:rsidR="003609F7" w:rsidRPr="00280A1A" w:rsidRDefault="003609F7" w:rsidP="00280A1A">
            <w:pPr>
              <w:jc w:val="center"/>
              <w:rPr>
                <w:b/>
              </w:rPr>
            </w:pPr>
            <w:r w:rsidRPr="00280A1A">
              <w:rPr>
                <w:b/>
              </w:rPr>
              <w:t>Domain 1: Research team and reflexivity</w:t>
            </w:r>
          </w:p>
        </w:tc>
      </w:tr>
      <w:tr w:rsidR="00FB4814" w14:paraId="4F1F3310" w14:textId="77777777" w:rsidTr="00EB7E15">
        <w:tc>
          <w:tcPr>
            <w:tcW w:w="13948" w:type="dxa"/>
            <w:gridSpan w:val="4"/>
          </w:tcPr>
          <w:p w14:paraId="0E82E887" w14:textId="4F9A2AF7" w:rsidR="00FB4814" w:rsidRDefault="00FB4814">
            <w:r w:rsidRPr="003609F7">
              <w:rPr>
                <w:b/>
              </w:rPr>
              <w:t>Personal characteristics</w:t>
            </w:r>
          </w:p>
        </w:tc>
      </w:tr>
      <w:tr w:rsidR="00254CB0" w:rsidRPr="0093050F" w14:paraId="571D2090" w14:textId="77777777" w:rsidTr="00FA0FE7">
        <w:tc>
          <w:tcPr>
            <w:tcW w:w="3487" w:type="dxa"/>
          </w:tcPr>
          <w:p w14:paraId="13C0D632" w14:textId="77777777" w:rsidR="00254CB0" w:rsidRDefault="00254CB0" w:rsidP="00254CB0">
            <w:r>
              <w:t xml:space="preserve">1. Interviewer/ facilitator who will conduct the interviews </w:t>
            </w:r>
          </w:p>
          <w:p w14:paraId="6862141D" w14:textId="22CFAA31" w:rsidR="00254CB0" w:rsidRDefault="00254CB0" w:rsidP="00254CB0"/>
        </w:tc>
        <w:tc>
          <w:tcPr>
            <w:tcW w:w="3487" w:type="dxa"/>
          </w:tcPr>
          <w:p w14:paraId="15AA7E2B" w14:textId="219D43C8" w:rsidR="00254CB0" w:rsidRDefault="00254CB0" w:rsidP="00254CB0">
            <w:r>
              <w:t>Paulo Malvasi</w:t>
            </w:r>
          </w:p>
        </w:tc>
        <w:tc>
          <w:tcPr>
            <w:tcW w:w="3487" w:type="dxa"/>
          </w:tcPr>
          <w:p w14:paraId="48B70519" w14:textId="0E691E4D" w:rsidR="00254CB0" w:rsidRPr="007A2FBC" w:rsidRDefault="00254CB0" w:rsidP="00254CB0">
            <w:pPr>
              <w:rPr>
                <w:lang w:val="de-DE"/>
              </w:rPr>
            </w:pPr>
            <w:r w:rsidRPr="007A2FBC">
              <w:rPr>
                <w:lang w:val="de-DE"/>
              </w:rPr>
              <w:t xml:space="preserve">Philipp Hessel (PH), Shari Ortiz </w:t>
            </w:r>
            <w:r>
              <w:rPr>
                <w:lang w:val="de-DE"/>
              </w:rPr>
              <w:t>(SO)</w:t>
            </w:r>
          </w:p>
        </w:tc>
        <w:tc>
          <w:tcPr>
            <w:tcW w:w="3487" w:type="dxa"/>
          </w:tcPr>
          <w:p w14:paraId="304B62E1" w14:textId="09595645" w:rsidR="00254CB0" w:rsidRPr="0059471A" w:rsidRDefault="00254CB0" w:rsidP="00254CB0">
            <w:pPr>
              <w:rPr>
                <w:lang w:val="de-DE"/>
              </w:rPr>
            </w:pPr>
            <w:r w:rsidRPr="0059471A">
              <w:rPr>
                <w:lang w:val="de-DE"/>
              </w:rPr>
              <w:t xml:space="preserve">Kauthar Parker (KP), Phatiswa Mhlebi </w:t>
            </w:r>
            <w:r>
              <w:rPr>
                <w:lang w:val="de-DE"/>
              </w:rPr>
              <w:t>(PM)</w:t>
            </w:r>
          </w:p>
        </w:tc>
      </w:tr>
      <w:tr w:rsidR="00254CB0" w:rsidRPr="007A2FBC" w14:paraId="0C130DC4" w14:textId="77777777" w:rsidTr="00FA0FE7">
        <w:tc>
          <w:tcPr>
            <w:tcW w:w="3487" w:type="dxa"/>
          </w:tcPr>
          <w:p w14:paraId="63C720D9" w14:textId="2C63EEFD" w:rsidR="00254CB0" w:rsidRDefault="00254CB0" w:rsidP="00254CB0">
            <w:r>
              <w:t>2. Credentials of researchers</w:t>
            </w:r>
          </w:p>
          <w:p w14:paraId="69441838" w14:textId="31A06B3A" w:rsidR="00254CB0" w:rsidRDefault="00254CB0" w:rsidP="00254CB0"/>
        </w:tc>
        <w:tc>
          <w:tcPr>
            <w:tcW w:w="3487" w:type="dxa"/>
          </w:tcPr>
          <w:p w14:paraId="7462120E" w14:textId="293E259A" w:rsidR="00254CB0" w:rsidRDefault="00254CB0" w:rsidP="00254CB0">
            <w:r>
              <w:t>PhD</w:t>
            </w:r>
          </w:p>
        </w:tc>
        <w:tc>
          <w:tcPr>
            <w:tcW w:w="3487" w:type="dxa"/>
          </w:tcPr>
          <w:p w14:paraId="715B8AA2" w14:textId="42D94EBE" w:rsidR="00254CB0" w:rsidRPr="007A2FBC" w:rsidRDefault="00254CB0" w:rsidP="00254CB0">
            <w:pPr>
              <w:rPr>
                <w:lang w:val="de-DE"/>
              </w:rPr>
            </w:pPr>
            <w:r w:rsidRPr="007A2FBC">
              <w:rPr>
                <w:lang w:val="de-DE"/>
              </w:rPr>
              <w:t>PH (PhD, MA, MSc), SO (BA)</w:t>
            </w:r>
          </w:p>
        </w:tc>
        <w:tc>
          <w:tcPr>
            <w:tcW w:w="3487" w:type="dxa"/>
          </w:tcPr>
          <w:p w14:paraId="5FE26A40" w14:textId="01CB54A5" w:rsidR="00254CB0" w:rsidRPr="00254CB0" w:rsidRDefault="00254CB0" w:rsidP="00254CB0">
            <w:r w:rsidRPr="00907D2A">
              <w:rPr>
                <w:lang w:val="fr-FR"/>
              </w:rPr>
              <w:t>KP (</w:t>
            </w:r>
            <w:proofErr w:type="spellStart"/>
            <w:r w:rsidRPr="00907D2A">
              <w:rPr>
                <w:lang w:val="fr-FR"/>
              </w:rPr>
              <w:t>BSc</w:t>
            </w:r>
            <w:proofErr w:type="spellEnd"/>
            <w:r w:rsidRPr="00907D2A">
              <w:rPr>
                <w:lang w:val="fr-FR"/>
              </w:rPr>
              <w:t xml:space="preserve"> </w:t>
            </w:r>
            <w:proofErr w:type="spellStart"/>
            <w:r w:rsidRPr="00907D2A">
              <w:rPr>
                <w:lang w:val="fr-FR"/>
              </w:rPr>
              <w:t>Psych</w:t>
            </w:r>
            <w:proofErr w:type="spellEnd"/>
            <w:r w:rsidRPr="00907D2A">
              <w:rPr>
                <w:lang w:val="fr-FR"/>
              </w:rPr>
              <w:t xml:space="preserve"> </w:t>
            </w:r>
            <w:proofErr w:type="spellStart"/>
            <w:r w:rsidRPr="00907D2A">
              <w:rPr>
                <w:lang w:val="fr-FR"/>
              </w:rPr>
              <w:t>Hons</w:t>
            </w:r>
            <w:proofErr w:type="spellEnd"/>
            <w:r w:rsidRPr="00907D2A">
              <w:rPr>
                <w:lang w:val="fr-FR"/>
              </w:rPr>
              <w:t>), PM (</w:t>
            </w:r>
            <w:proofErr w:type="spellStart"/>
            <w:r>
              <w:rPr>
                <w:lang w:val="fr-FR"/>
              </w:rPr>
              <w:t>Secondary</w:t>
            </w:r>
            <w:proofErr w:type="spellEnd"/>
            <w:r>
              <w:rPr>
                <w:lang w:val="fr-FR"/>
              </w:rPr>
              <w:t xml:space="preserve"> Education </w:t>
            </w:r>
            <w:proofErr w:type="spellStart"/>
            <w:r w:rsidRPr="00907D2A">
              <w:rPr>
                <w:lang w:val="fr-FR"/>
              </w:rPr>
              <w:t>Matriculation</w:t>
            </w:r>
            <w:proofErr w:type="spellEnd"/>
            <w:r w:rsidRPr="00907D2A">
              <w:rPr>
                <w:lang w:val="fr-FR"/>
              </w:rPr>
              <w:t>)</w:t>
            </w:r>
          </w:p>
        </w:tc>
      </w:tr>
      <w:tr w:rsidR="00254CB0" w14:paraId="4CCEAFEB" w14:textId="77777777" w:rsidTr="00FA0FE7">
        <w:tc>
          <w:tcPr>
            <w:tcW w:w="3487" w:type="dxa"/>
          </w:tcPr>
          <w:p w14:paraId="668A7B3B" w14:textId="4F861335" w:rsidR="00254CB0" w:rsidRDefault="00254CB0" w:rsidP="00254CB0">
            <w:r>
              <w:t>3. Occupation of researchers</w:t>
            </w:r>
          </w:p>
        </w:tc>
        <w:tc>
          <w:tcPr>
            <w:tcW w:w="3487" w:type="dxa"/>
          </w:tcPr>
          <w:p w14:paraId="69A684D6" w14:textId="50354588" w:rsidR="00254CB0" w:rsidRDefault="00254CB0" w:rsidP="00254CB0">
            <w:r>
              <w:t xml:space="preserve">Assistant Professor </w:t>
            </w:r>
          </w:p>
        </w:tc>
        <w:tc>
          <w:tcPr>
            <w:tcW w:w="3487" w:type="dxa"/>
          </w:tcPr>
          <w:p w14:paraId="3442EFFE" w14:textId="2664035D" w:rsidR="00254CB0" w:rsidRDefault="00254CB0" w:rsidP="00254CB0">
            <w:r>
              <w:t>PH (Associate Professor), SA (Research Assistant)</w:t>
            </w:r>
          </w:p>
        </w:tc>
        <w:tc>
          <w:tcPr>
            <w:tcW w:w="3487" w:type="dxa"/>
          </w:tcPr>
          <w:p w14:paraId="06FDAC7B" w14:textId="4ED882D6" w:rsidR="00254CB0" w:rsidRDefault="00254CB0" w:rsidP="00254CB0">
            <w:r>
              <w:t>KP (research assistant), PM (fieldworker)</w:t>
            </w:r>
          </w:p>
        </w:tc>
      </w:tr>
      <w:tr w:rsidR="00254CB0" w14:paraId="5604AEDB" w14:textId="77777777" w:rsidTr="00FA0FE7">
        <w:tc>
          <w:tcPr>
            <w:tcW w:w="3487" w:type="dxa"/>
          </w:tcPr>
          <w:p w14:paraId="303F9DEB" w14:textId="266554BD" w:rsidR="00254CB0" w:rsidRDefault="00254CB0" w:rsidP="00254CB0">
            <w:r>
              <w:t>4. Gender of researcher</w:t>
            </w:r>
          </w:p>
          <w:p w14:paraId="139A0828" w14:textId="77777777" w:rsidR="00254CB0" w:rsidRDefault="00254CB0" w:rsidP="00254CB0"/>
        </w:tc>
        <w:tc>
          <w:tcPr>
            <w:tcW w:w="3487" w:type="dxa"/>
          </w:tcPr>
          <w:p w14:paraId="17379A76" w14:textId="26B96247" w:rsidR="00254CB0" w:rsidRDefault="00254CB0" w:rsidP="00254CB0">
            <w:r>
              <w:t>Male</w:t>
            </w:r>
          </w:p>
        </w:tc>
        <w:tc>
          <w:tcPr>
            <w:tcW w:w="3487" w:type="dxa"/>
          </w:tcPr>
          <w:p w14:paraId="4B2D4F9F" w14:textId="5A9A3996" w:rsidR="00254CB0" w:rsidRDefault="00254CB0" w:rsidP="00254CB0">
            <w:r>
              <w:t>PH (male), SO (female)</w:t>
            </w:r>
          </w:p>
        </w:tc>
        <w:tc>
          <w:tcPr>
            <w:tcW w:w="3487" w:type="dxa"/>
          </w:tcPr>
          <w:p w14:paraId="24546DCA" w14:textId="58981A5D" w:rsidR="00254CB0" w:rsidRDefault="00254CB0" w:rsidP="00254CB0">
            <w:r>
              <w:t>KP (female), PM (female)</w:t>
            </w:r>
          </w:p>
        </w:tc>
      </w:tr>
      <w:tr w:rsidR="00254CB0" w14:paraId="42FA995C" w14:textId="77777777" w:rsidTr="00FA0FE7">
        <w:tc>
          <w:tcPr>
            <w:tcW w:w="3487" w:type="dxa"/>
          </w:tcPr>
          <w:p w14:paraId="4CD3B278" w14:textId="5899804F" w:rsidR="00254CB0" w:rsidRDefault="00254CB0" w:rsidP="00254CB0">
            <w:r>
              <w:t xml:space="preserve">5. Experience and training of researchers </w:t>
            </w:r>
          </w:p>
        </w:tc>
        <w:tc>
          <w:tcPr>
            <w:tcW w:w="3487" w:type="dxa"/>
          </w:tcPr>
          <w:p w14:paraId="30FBF88A" w14:textId="4F4D0AC3" w:rsidR="00254CB0" w:rsidRPr="00231DA6" w:rsidRDefault="00254CB0" w:rsidP="00B50A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</w:rPr>
            </w:pP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Anthropologist with twenty years</w:t>
            </w:r>
            <w:r w:rsidR="003557B1">
              <w:rPr>
                <w:rFonts w:eastAsia="Times New Roman" w:cstheme="minorHAnsi"/>
                <w:color w:val="222222"/>
                <w:lang w:val="en" w:eastAsia="pt-BR"/>
              </w:rPr>
              <w:t>’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 experience in qualitative research. </w:t>
            </w:r>
            <w:r w:rsidR="002F26AF">
              <w:rPr>
                <w:rFonts w:eastAsia="Times New Roman" w:cstheme="minorHAnsi"/>
                <w:color w:val="222222"/>
                <w:lang w:val="en" w:eastAsia="pt-BR"/>
              </w:rPr>
              <w:t>Q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ualitative research </w:t>
            </w:r>
            <w:r w:rsidR="002F26AF">
              <w:rPr>
                <w:rFonts w:eastAsia="Times New Roman" w:cstheme="minorHAnsi"/>
                <w:color w:val="222222"/>
                <w:lang w:val="en" w:eastAsia="pt-BR"/>
              </w:rPr>
              <w:t>training during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 master's and doctoral degree. Experience in ethnographic research and the use of </w:t>
            </w:r>
            <w:r w:rsidR="0057656E">
              <w:rPr>
                <w:rFonts w:eastAsia="Times New Roman" w:cstheme="minorHAnsi"/>
                <w:color w:val="222222"/>
                <w:lang w:val="en" w:eastAsia="pt-BR"/>
              </w:rPr>
              <w:t xml:space="preserve">other 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qualitative research techniques</w:t>
            </w:r>
            <w:r w:rsidR="0057656E">
              <w:rPr>
                <w:rFonts w:eastAsia="Times New Roman" w:cstheme="minorHAnsi"/>
                <w:color w:val="222222"/>
                <w:lang w:val="en" w:eastAsia="pt-BR"/>
              </w:rPr>
              <w:t xml:space="preserve"> such as 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focus groups and in-depth interviews.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</w:t>
            </w:r>
            <w:r w:rsidRPr="00231DA6">
              <w:t xml:space="preserve">Conducted qualitative research </w:t>
            </w:r>
            <w:r w:rsidR="00091C91">
              <w:t>among</w:t>
            </w:r>
            <w:r w:rsidR="00091C91" w:rsidRPr="00231DA6">
              <w:t xml:space="preserve"> </w:t>
            </w:r>
            <w:r w:rsidRPr="00231DA6">
              <w:t>youth and poverty in Bra</w:t>
            </w:r>
            <w:r>
              <w:t>z</w:t>
            </w:r>
            <w:r w:rsidRPr="00231DA6">
              <w:t>il</w:t>
            </w:r>
            <w:r w:rsidR="00973836">
              <w:t>.</w:t>
            </w:r>
          </w:p>
          <w:p w14:paraId="70728294" w14:textId="77777777" w:rsidR="00254CB0" w:rsidRDefault="00254CB0" w:rsidP="00254CB0"/>
        </w:tc>
        <w:tc>
          <w:tcPr>
            <w:tcW w:w="3487" w:type="dxa"/>
          </w:tcPr>
          <w:p w14:paraId="64D969D4" w14:textId="59A2C34A" w:rsidR="00254CB0" w:rsidRDefault="00254CB0" w:rsidP="00254CB0">
            <w:r>
              <w:t xml:space="preserve">PH: Formal and applied training in qualitative research methods </w:t>
            </w:r>
            <w:r w:rsidR="00D86764">
              <w:t xml:space="preserve">during </w:t>
            </w:r>
            <w:r>
              <w:t>MA in Sociology and MSc in Social Research Methods. Conducted and directed qualitative research on social pensions and health of older individuals in Colombia.</w:t>
            </w:r>
          </w:p>
          <w:p w14:paraId="74085190" w14:textId="03BDDE62" w:rsidR="00254CB0" w:rsidRDefault="00254CB0" w:rsidP="00254CB0">
            <w:r>
              <w:t>SO: Formal and applied training in qualitative methods as part of undergraduate program in government and public affairs.</w:t>
            </w:r>
          </w:p>
        </w:tc>
        <w:tc>
          <w:tcPr>
            <w:tcW w:w="3487" w:type="dxa"/>
          </w:tcPr>
          <w:p w14:paraId="14DD1BF9" w14:textId="0E1FDFB6" w:rsidR="00254CB0" w:rsidRDefault="00254CB0" w:rsidP="00254CB0">
            <w:r>
              <w:t xml:space="preserve">KP: Formal training in qualitative research methods </w:t>
            </w:r>
            <w:r w:rsidR="00D86764">
              <w:t xml:space="preserve">during </w:t>
            </w:r>
            <w:r>
              <w:t xml:space="preserve">BSc Hons in Psychology; 11 years of research experience in both qualitative (interviews and focus groups). </w:t>
            </w:r>
          </w:p>
          <w:p w14:paraId="30563E75" w14:textId="66B86B5B" w:rsidR="00254CB0" w:rsidRDefault="00254CB0" w:rsidP="00254CB0">
            <w:r w:rsidRPr="00365603">
              <w:t>PM: 10</w:t>
            </w:r>
            <w:r>
              <w:t xml:space="preserve"> years of research experience in qualitative data collection</w:t>
            </w:r>
            <w:r w:rsidR="007A3D39">
              <w:t xml:space="preserve"> and analysis</w:t>
            </w:r>
            <w:r>
              <w:t xml:space="preserve">. Training received at the start of each research project. </w:t>
            </w:r>
          </w:p>
          <w:p w14:paraId="7E2DED6E" w14:textId="262C76BA" w:rsidR="00254CB0" w:rsidRDefault="00254CB0" w:rsidP="00254CB0">
            <w:r>
              <w:t>KP and PM: formal and applied training in qualitative methods as part of CHANCES-6</w:t>
            </w:r>
            <w:r w:rsidR="00973836">
              <w:t>.</w:t>
            </w:r>
          </w:p>
        </w:tc>
      </w:tr>
      <w:tr w:rsidR="00F93849" w14:paraId="4E6E5F04" w14:textId="77777777" w:rsidTr="001153CA">
        <w:tc>
          <w:tcPr>
            <w:tcW w:w="13948" w:type="dxa"/>
            <w:gridSpan w:val="4"/>
          </w:tcPr>
          <w:p w14:paraId="41A768DB" w14:textId="4151F393" w:rsidR="00F93849" w:rsidRDefault="00F93849" w:rsidP="00254CB0">
            <w:r w:rsidRPr="003609F7">
              <w:rPr>
                <w:b/>
              </w:rPr>
              <w:t>Relationship with participants</w:t>
            </w:r>
          </w:p>
        </w:tc>
      </w:tr>
      <w:tr w:rsidR="00254CB0" w14:paraId="6D4F05C5" w14:textId="77777777" w:rsidTr="00FA0FE7">
        <w:tc>
          <w:tcPr>
            <w:tcW w:w="3487" w:type="dxa"/>
          </w:tcPr>
          <w:p w14:paraId="7B4004E6" w14:textId="757E3940" w:rsidR="00254CB0" w:rsidRDefault="00254CB0" w:rsidP="00254CB0">
            <w:r>
              <w:t>6. Relationship established prior to study commencement</w:t>
            </w:r>
          </w:p>
        </w:tc>
        <w:tc>
          <w:tcPr>
            <w:tcW w:w="3487" w:type="dxa"/>
          </w:tcPr>
          <w:p w14:paraId="6208F3B3" w14:textId="2078C02F" w:rsidR="00254CB0" w:rsidRDefault="00973836" w:rsidP="00254CB0">
            <w:r>
              <w:t>Yes</w:t>
            </w:r>
          </w:p>
        </w:tc>
        <w:tc>
          <w:tcPr>
            <w:tcW w:w="3487" w:type="dxa"/>
          </w:tcPr>
          <w:p w14:paraId="0C79F585" w14:textId="158800F9" w:rsidR="00254CB0" w:rsidRDefault="00254CB0" w:rsidP="00254CB0">
            <w:r>
              <w:t>Yes</w:t>
            </w:r>
          </w:p>
        </w:tc>
        <w:tc>
          <w:tcPr>
            <w:tcW w:w="3487" w:type="dxa"/>
          </w:tcPr>
          <w:p w14:paraId="3DCC9A7A" w14:textId="677372FB" w:rsidR="00254CB0" w:rsidRDefault="00254CB0" w:rsidP="00254CB0">
            <w:r>
              <w:t>No</w:t>
            </w:r>
          </w:p>
        </w:tc>
      </w:tr>
      <w:tr w:rsidR="00254CB0" w14:paraId="79242D54" w14:textId="77777777" w:rsidTr="00FA0FE7">
        <w:tc>
          <w:tcPr>
            <w:tcW w:w="3487" w:type="dxa"/>
          </w:tcPr>
          <w:p w14:paraId="5AD5D9C1" w14:textId="7833E00B" w:rsidR="00254CB0" w:rsidRDefault="00254CB0" w:rsidP="00254CB0">
            <w:r>
              <w:lastRenderedPageBreak/>
              <w:t>7. Participant knowledge of researcher (knowledge that participant is provided with about the researcher e.g. personal goals, reasons for doing research)</w:t>
            </w:r>
          </w:p>
          <w:p w14:paraId="0B9D5367" w14:textId="05377E12" w:rsidR="00254CB0" w:rsidRDefault="00254CB0" w:rsidP="00254CB0"/>
        </w:tc>
        <w:tc>
          <w:tcPr>
            <w:tcW w:w="3487" w:type="dxa"/>
          </w:tcPr>
          <w:p w14:paraId="44C01101" w14:textId="0712406F" w:rsidR="00973836" w:rsidRPr="00973836" w:rsidRDefault="00973836" w:rsidP="009738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val="en" w:eastAsia="pt-BR"/>
              </w:rPr>
            </w:pPr>
            <w:r w:rsidRPr="0051737E">
              <w:rPr>
                <w:rFonts w:eastAsia="Times New Roman" w:cstheme="minorHAnsi"/>
                <w:color w:val="222222"/>
                <w:lang w:val="en" w:eastAsia="pt-BR"/>
              </w:rPr>
              <w:t xml:space="preserve">The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recruitment</w:t>
            </w:r>
            <w:r w:rsidRPr="0051737E">
              <w:rPr>
                <w:rFonts w:eastAsia="Times New Roman" w:cstheme="minorHAnsi"/>
                <w:color w:val="222222"/>
                <w:lang w:val="en" w:eastAsia="pt-BR"/>
              </w:rPr>
              <w:t xml:space="preserve"> of participants and organization of the research </w:t>
            </w:r>
            <w:r w:rsidR="00894134">
              <w:rPr>
                <w:rFonts w:eastAsia="Times New Roman" w:cstheme="minorHAnsi"/>
                <w:color w:val="222222"/>
                <w:lang w:val="en" w:eastAsia="pt-BR"/>
              </w:rPr>
              <w:t>will take</w:t>
            </w:r>
            <w:r w:rsidR="00894134" w:rsidRPr="0051737E">
              <w:rPr>
                <w:rFonts w:eastAsia="Times New Roman" w:cstheme="minorHAnsi"/>
                <w:color w:val="222222"/>
                <w:lang w:val="en" w:eastAsia="pt-BR"/>
              </w:rPr>
              <w:t xml:space="preserve"> </w:t>
            </w:r>
            <w:r w:rsidRPr="0051737E">
              <w:rPr>
                <w:rFonts w:eastAsia="Times New Roman" w:cstheme="minorHAnsi"/>
                <w:color w:val="222222"/>
                <w:lang w:val="en" w:eastAsia="pt-BR"/>
              </w:rPr>
              <w:t>place based on a long-term relationship between the researcher and a network of social workers on the outskirts of São Paulo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throughout local health services.  </w:t>
            </w:r>
            <w:r w:rsidR="0044133B">
              <w:t>All participants are provided with</w:t>
            </w:r>
            <w:r>
              <w:t xml:space="preserve"> participant information </w:t>
            </w:r>
            <w:r w:rsidR="00E06CAB">
              <w:t xml:space="preserve">sheets </w:t>
            </w:r>
            <w:r>
              <w:t>and informed consent form</w:t>
            </w:r>
            <w:r w:rsidR="00E06CAB">
              <w:t>s</w:t>
            </w:r>
            <w:r>
              <w:t>.</w:t>
            </w:r>
          </w:p>
          <w:p w14:paraId="2D953B36" w14:textId="77777777" w:rsidR="00254CB0" w:rsidRDefault="00254CB0" w:rsidP="00254CB0"/>
        </w:tc>
        <w:tc>
          <w:tcPr>
            <w:tcW w:w="3487" w:type="dxa"/>
          </w:tcPr>
          <w:p w14:paraId="04D49748" w14:textId="326107B8" w:rsidR="00973836" w:rsidRDefault="00254CB0" w:rsidP="00973836">
            <w:r>
              <w:t>P</w:t>
            </w:r>
            <w:r w:rsidRPr="0059471A">
              <w:t xml:space="preserve">otential participants </w:t>
            </w:r>
            <w:r>
              <w:t xml:space="preserve">receive </w:t>
            </w:r>
            <w:r w:rsidR="00894134">
              <w:t xml:space="preserve">an </w:t>
            </w:r>
            <w:r>
              <w:t xml:space="preserve">introduction </w:t>
            </w:r>
            <w:r w:rsidR="005E7024">
              <w:t xml:space="preserve">to </w:t>
            </w:r>
            <w:r w:rsidR="00894134">
              <w:t xml:space="preserve">the </w:t>
            </w:r>
            <w:r>
              <w:t>research</w:t>
            </w:r>
            <w:r w:rsidR="00132171">
              <w:t xml:space="preserve"> and </w:t>
            </w:r>
            <w:proofErr w:type="gramStart"/>
            <w:r w:rsidR="00132171">
              <w:t>researcher  from</w:t>
            </w:r>
            <w:proofErr w:type="gramEnd"/>
            <w:r w:rsidR="00132171">
              <w:t xml:space="preserve"> a young person who is part of a</w:t>
            </w:r>
            <w:r w:rsidR="00132171" w:rsidRPr="0059471A">
              <w:t xml:space="preserve"> </w:t>
            </w:r>
            <w:r>
              <w:t xml:space="preserve">network of youth leaders who recruit them into </w:t>
            </w:r>
            <w:r w:rsidR="00132171">
              <w:t xml:space="preserve">the </w:t>
            </w:r>
            <w:r>
              <w:t>study</w:t>
            </w:r>
            <w:r w:rsidR="00150783">
              <w:t>. All participants are provided with participant information sheets and informed consent forms.</w:t>
            </w:r>
          </w:p>
          <w:p w14:paraId="510D4136" w14:textId="5E7C3B10" w:rsidR="00254CB0" w:rsidRDefault="00254CB0" w:rsidP="00254CB0"/>
        </w:tc>
        <w:tc>
          <w:tcPr>
            <w:tcW w:w="3487" w:type="dxa"/>
          </w:tcPr>
          <w:p w14:paraId="068E5E15" w14:textId="1C64CAE0" w:rsidR="00254CB0" w:rsidRDefault="00254CB0" w:rsidP="00254CB0">
            <w:r w:rsidRPr="0059471A">
              <w:t xml:space="preserve">KP worked as </w:t>
            </w:r>
            <w:r w:rsidR="005E7024">
              <w:t xml:space="preserve">a </w:t>
            </w:r>
            <w:r w:rsidRPr="0059471A">
              <w:t>research assistan</w:t>
            </w:r>
            <w:r>
              <w:t xml:space="preserve">t in </w:t>
            </w:r>
            <w:r w:rsidR="005E7024">
              <w:t xml:space="preserve">the </w:t>
            </w:r>
            <w:r>
              <w:t xml:space="preserve">same non-government organisation </w:t>
            </w:r>
            <w:r w:rsidR="005E7024">
              <w:t xml:space="preserve">which </w:t>
            </w:r>
            <w:r>
              <w:t xml:space="preserve">participants are recruited from; </w:t>
            </w:r>
            <w:r w:rsidRPr="0059471A">
              <w:t xml:space="preserve">potential participants </w:t>
            </w:r>
            <w:r>
              <w:t xml:space="preserve">receive </w:t>
            </w:r>
            <w:r w:rsidR="005E7024">
              <w:t xml:space="preserve">an </w:t>
            </w:r>
            <w:r>
              <w:t xml:space="preserve">introduction </w:t>
            </w:r>
            <w:r w:rsidR="005E7024">
              <w:t xml:space="preserve">to the research and </w:t>
            </w:r>
            <w:r>
              <w:t xml:space="preserve">researcher </w:t>
            </w:r>
            <w:r w:rsidRPr="0059471A">
              <w:t xml:space="preserve">by </w:t>
            </w:r>
            <w:r>
              <w:t>staff from non-government organisation</w:t>
            </w:r>
            <w:r w:rsidR="00973836">
              <w:t xml:space="preserve">. </w:t>
            </w:r>
            <w:r w:rsidR="00150783">
              <w:t>All participants are provided with participant information sheets and informed consent forms.</w:t>
            </w:r>
          </w:p>
          <w:p w14:paraId="048B901C" w14:textId="1529FAFC" w:rsidR="00254CB0" w:rsidRDefault="00254CB0" w:rsidP="00254CB0"/>
        </w:tc>
      </w:tr>
      <w:tr w:rsidR="00254CB0" w14:paraId="45573F2A" w14:textId="77777777" w:rsidTr="00FA0FE7">
        <w:tc>
          <w:tcPr>
            <w:tcW w:w="3487" w:type="dxa"/>
          </w:tcPr>
          <w:p w14:paraId="7BEBE154" w14:textId="3BFAA643" w:rsidR="00254CB0" w:rsidRDefault="00254CB0" w:rsidP="00254CB0">
            <w:r>
              <w:t xml:space="preserve">8. </w:t>
            </w:r>
            <w:r w:rsidRPr="00F96F4A">
              <w:t>Interviewer characteristics reported (e.g. bias, assumptions, interest in topic)</w:t>
            </w:r>
          </w:p>
        </w:tc>
        <w:tc>
          <w:tcPr>
            <w:tcW w:w="3487" w:type="dxa"/>
          </w:tcPr>
          <w:p w14:paraId="3BC12D16" w14:textId="77777777" w:rsidR="00681968" w:rsidRPr="00680408" w:rsidRDefault="00681968" w:rsidP="006819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eastAsia="pt-BR"/>
              </w:rPr>
            </w:pP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Researcher interested in topics related to youth, social inequality, mental health and life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chances.</w:t>
            </w:r>
          </w:p>
          <w:p w14:paraId="2330506C" w14:textId="728CF61E" w:rsidR="00254CB0" w:rsidRDefault="00254CB0" w:rsidP="00254CB0"/>
        </w:tc>
        <w:tc>
          <w:tcPr>
            <w:tcW w:w="3487" w:type="dxa"/>
          </w:tcPr>
          <w:p w14:paraId="65B1D154" w14:textId="61C7BB74" w:rsidR="00830E97" w:rsidRDefault="00830E97" w:rsidP="00254CB0">
            <w:r>
              <w:t xml:space="preserve">PH: Interested in the social determinants of health and </w:t>
            </w:r>
            <w:r w:rsidR="002151A2">
              <w:t xml:space="preserve">particularly </w:t>
            </w:r>
            <w:r>
              <w:t>the relation</w:t>
            </w:r>
            <w:r w:rsidR="002151A2">
              <w:t>ship</w:t>
            </w:r>
            <w:r>
              <w:t xml:space="preserve"> between social protection systems and mental health. </w:t>
            </w:r>
          </w:p>
          <w:p w14:paraId="0F8A1149" w14:textId="2A5AE60D" w:rsidR="00254CB0" w:rsidRDefault="00830E97" w:rsidP="00254CB0">
            <w:r>
              <w:t xml:space="preserve">SO: Interested in youth mental health and qualitative methods. </w:t>
            </w:r>
          </w:p>
        </w:tc>
        <w:tc>
          <w:tcPr>
            <w:tcW w:w="3487" w:type="dxa"/>
          </w:tcPr>
          <w:p w14:paraId="3EC5CD06" w14:textId="3A30D831" w:rsidR="00254CB0" w:rsidRDefault="00335012" w:rsidP="00254CB0">
            <w:r>
              <w:t>Interviewers interested in topics related to youth and mental health; interviewers are from the same community in which participants are recruited</w:t>
            </w:r>
            <w:r w:rsidR="00397967">
              <w:t>.</w:t>
            </w:r>
          </w:p>
        </w:tc>
      </w:tr>
      <w:tr w:rsidR="00254CB0" w14:paraId="5422D8F6" w14:textId="77777777" w:rsidTr="00835885">
        <w:tc>
          <w:tcPr>
            <w:tcW w:w="13948" w:type="dxa"/>
            <w:gridSpan w:val="4"/>
          </w:tcPr>
          <w:p w14:paraId="0F1FDB0A" w14:textId="78D16D05" w:rsidR="00254CB0" w:rsidRPr="00280A1A" w:rsidRDefault="00F93849" w:rsidP="00254CB0">
            <w:pPr>
              <w:jc w:val="center"/>
              <w:rPr>
                <w:b/>
              </w:rPr>
            </w:pPr>
            <w:r>
              <w:rPr>
                <w:b/>
              </w:rPr>
              <w:t>Domain 2: S</w:t>
            </w:r>
            <w:r w:rsidR="00254CB0" w:rsidRPr="00280A1A">
              <w:rPr>
                <w:b/>
              </w:rPr>
              <w:t>tudy design</w:t>
            </w:r>
          </w:p>
        </w:tc>
      </w:tr>
      <w:tr w:rsidR="00F93849" w14:paraId="14F3EF65" w14:textId="77777777" w:rsidTr="003F6685">
        <w:tc>
          <w:tcPr>
            <w:tcW w:w="13948" w:type="dxa"/>
            <w:gridSpan w:val="4"/>
          </w:tcPr>
          <w:p w14:paraId="23EEA31A" w14:textId="4DD1135E" w:rsidR="00F93849" w:rsidRDefault="00F93849" w:rsidP="00254CB0">
            <w:r w:rsidRPr="00F87CB3">
              <w:rPr>
                <w:b/>
              </w:rPr>
              <w:t>Theoretical framework</w:t>
            </w:r>
          </w:p>
        </w:tc>
      </w:tr>
      <w:tr w:rsidR="00254CB0" w14:paraId="443BD0F5" w14:textId="77777777" w:rsidTr="00FA0FE7">
        <w:tc>
          <w:tcPr>
            <w:tcW w:w="3487" w:type="dxa"/>
          </w:tcPr>
          <w:p w14:paraId="6D33AC16" w14:textId="30C335D4" w:rsidR="00254CB0" w:rsidRDefault="00254CB0" w:rsidP="00254CB0">
            <w:r>
              <w:t>9. Methodological  orientation and Theory</w:t>
            </w:r>
          </w:p>
        </w:tc>
        <w:tc>
          <w:tcPr>
            <w:tcW w:w="3487" w:type="dxa"/>
          </w:tcPr>
          <w:p w14:paraId="725DC33F" w14:textId="27187AC6" w:rsidR="00254CB0" w:rsidRDefault="00973836" w:rsidP="00254CB0">
            <w:r>
              <w:t>Thematic analysis</w:t>
            </w:r>
          </w:p>
        </w:tc>
        <w:tc>
          <w:tcPr>
            <w:tcW w:w="3487" w:type="dxa"/>
          </w:tcPr>
          <w:p w14:paraId="12184073" w14:textId="239E8C65" w:rsidR="00254CB0" w:rsidRDefault="00254CB0" w:rsidP="00254CB0">
            <w:r>
              <w:t>Thematic analysis</w:t>
            </w:r>
          </w:p>
        </w:tc>
        <w:tc>
          <w:tcPr>
            <w:tcW w:w="3487" w:type="dxa"/>
          </w:tcPr>
          <w:p w14:paraId="476D394B" w14:textId="6B774285" w:rsidR="00254CB0" w:rsidRDefault="00254CB0" w:rsidP="00254CB0">
            <w:r>
              <w:t>Thematic analysis</w:t>
            </w:r>
          </w:p>
        </w:tc>
      </w:tr>
      <w:tr w:rsidR="00F93849" w14:paraId="21830A4B" w14:textId="77777777" w:rsidTr="008C2726">
        <w:tc>
          <w:tcPr>
            <w:tcW w:w="13948" w:type="dxa"/>
            <w:gridSpan w:val="4"/>
          </w:tcPr>
          <w:p w14:paraId="30D975A5" w14:textId="06FEBD4D" w:rsidR="00F93849" w:rsidRDefault="00F93849" w:rsidP="00254CB0">
            <w:r w:rsidRPr="009F657F">
              <w:rPr>
                <w:b/>
              </w:rPr>
              <w:t>Participant selection</w:t>
            </w:r>
          </w:p>
        </w:tc>
      </w:tr>
      <w:tr w:rsidR="00254CB0" w14:paraId="52DBADE6" w14:textId="77777777" w:rsidTr="00FA0FE7">
        <w:tc>
          <w:tcPr>
            <w:tcW w:w="3487" w:type="dxa"/>
          </w:tcPr>
          <w:p w14:paraId="6922D314" w14:textId="4BF4D7C3" w:rsidR="00254CB0" w:rsidRDefault="00254CB0" w:rsidP="00254CB0">
            <w:r>
              <w:t xml:space="preserve">10. Sampling </w:t>
            </w:r>
          </w:p>
        </w:tc>
        <w:tc>
          <w:tcPr>
            <w:tcW w:w="3487" w:type="dxa"/>
          </w:tcPr>
          <w:p w14:paraId="7CA7DA55" w14:textId="77777777" w:rsidR="00973836" w:rsidRDefault="00973836" w:rsidP="00973836">
            <w:r>
              <w:t>Purposive, snowball</w:t>
            </w:r>
          </w:p>
          <w:p w14:paraId="780889B1" w14:textId="77777777" w:rsidR="00254CB0" w:rsidRDefault="00254CB0" w:rsidP="00254CB0"/>
        </w:tc>
        <w:tc>
          <w:tcPr>
            <w:tcW w:w="3487" w:type="dxa"/>
          </w:tcPr>
          <w:p w14:paraId="2453EBDA" w14:textId="77777777" w:rsidR="00254CB0" w:rsidRDefault="00254CB0" w:rsidP="00254CB0">
            <w:r>
              <w:t>Purposive, snowball</w:t>
            </w:r>
          </w:p>
          <w:p w14:paraId="7A974CEC" w14:textId="712AB440" w:rsidR="00254CB0" w:rsidRDefault="00254CB0" w:rsidP="00254CB0"/>
        </w:tc>
        <w:tc>
          <w:tcPr>
            <w:tcW w:w="3487" w:type="dxa"/>
          </w:tcPr>
          <w:p w14:paraId="196F033B" w14:textId="593FD1E4" w:rsidR="00254CB0" w:rsidRDefault="00254CB0" w:rsidP="00254CB0">
            <w:r>
              <w:t>Purposive, snowball</w:t>
            </w:r>
          </w:p>
        </w:tc>
      </w:tr>
      <w:tr w:rsidR="00254CB0" w14:paraId="52DFC6D1" w14:textId="77777777" w:rsidTr="00FA0FE7">
        <w:tc>
          <w:tcPr>
            <w:tcW w:w="3487" w:type="dxa"/>
          </w:tcPr>
          <w:p w14:paraId="50AB24A0" w14:textId="0227DCFC" w:rsidR="00254CB0" w:rsidRDefault="00254CB0" w:rsidP="00254CB0">
            <w:r>
              <w:t xml:space="preserve">11. Method of approach </w:t>
            </w:r>
          </w:p>
        </w:tc>
        <w:tc>
          <w:tcPr>
            <w:tcW w:w="3487" w:type="dxa"/>
          </w:tcPr>
          <w:p w14:paraId="50A8E052" w14:textId="3D42721B" w:rsidR="00254CB0" w:rsidRDefault="00973836" w:rsidP="00254CB0">
            <w:r>
              <w:t>Face-to-face, phone if face-to-face not feasible (during the COVID-19 pandemic)</w:t>
            </w:r>
          </w:p>
        </w:tc>
        <w:tc>
          <w:tcPr>
            <w:tcW w:w="3487" w:type="dxa"/>
          </w:tcPr>
          <w:p w14:paraId="79B28D97" w14:textId="1625D0D9" w:rsidR="00254CB0" w:rsidRDefault="00254CB0" w:rsidP="00254CB0">
            <w:r>
              <w:t xml:space="preserve">Face-to-face, phone if face-to-face not feasible (during the </w:t>
            </w:r>
            <w:r w:rsidR="00973836">
              <w:t xml:space="preserve">COVID-19 </w:t>
            </w:r>
            <w:r>
              <w:t>pandemic)</w:t>
            </w:r>
          </w:p>
        </w:tc>
        <w:tc>
          <w:tcPr>
            <w:tcW w:w="3487" w:type="dxa"/>
          </w:tcPr>
          <w:p w14:paraId="51EED7F6" w14:textId="0063EF20" w:rsidR="00254CB0" w:rsidRDefault="00254CB0" w:rsidP="00254CB0">
            <w:r>
              <w:t>Face-to-face</w:t>
            </w:r>
          </w:p>
        </w:tc>
      </w:tr>
      <w:tr w:rsidR="00254CB0" w14:paraId="3B852C2F" w14:textId="77777777" w:rsidTr="00FA0FE7">
        <w:tc>
          <w:tcPr>
            <w:tcW w:w="3487" w:type="dxa"/>
          </w:tcPr>
          <w:p w14:paraId="6DDB2095" w14:textId="4E5551A4" w:rsidR="00254CB0" w:rsidRDefault="00254CB0" w:rsidP="00254CB0">
            <w:r>
              <w:t xml:space="preserve">12. Sample size </w:t>
            </w:r>
          </w:p>
        </w:tc>
        <w:tc>
          <w:tcPr>
            <w:tcW w:w="3487" w:type="dxa"/>
          </w:tcPr>
          <w:p w14:paraId="0A7DDA1C" w14:textId="3312D977" w:rsidR="00254CB0" w:rsidRDefault="00973836" w:rsidP="00254CB0">
            <w:r>
              <w:t>12</w:t>
            </w:r>
          </w:p>
        </w:tc>
        <w:tc>
          <w:tcPr>
            <w:tcW w:w="3487" w:type="dxa"/>
          </w:tcPr>
          <w:p w14:paraId="19251FE4" w14:textId="08622222" w:rsidR="00254CB0" w:rsidRDefault="00254CB0" w:rsidP="00254CB0">
            <w:r>
              <w:t>25</w:t>
            </w:r>
          </w:p>
        </w:tc>
        <w:tc>
          <w:tcPr>
            <w:tcW w:w="3487" w:type="dxa"/>
          </w:tcPr>
          <w:p w14:paraId="40453EC0" w14:textId="4059D2C9" w:rsidR="00254CB0" w:rsidRDefault="00254CB0" w:rsidP="00254CB0">
            <w:r>
              <w:t>16 (8 among Afrikaans-speaking participants, 8 among isiXhosa-speaking participants)</w:t>
            </w:r>
          </w:p>
        </w:tc>
      </w:tr>
      <w:tr w:rsidR="00254CB0" w14:paraId="744A0F74" w14:textId="77777777" w:rsidTr="00FA0FE7">
        <w:tc>
          <w:tcPr>
            <w:tcW w:w="3487" w:type="dxa"/>
          </w:tcPr>
          <w:p w14:paraId="7EFCD825" w14:textId="334F0DD7" w:rsidR="00254CB0" w:rsidRDefault="00254CB0" w:rsidP="00254CB0">
            <w:r>
              <w:lastRenderedPageBreak/>
              <w:t xml:space="preserve">13. Non-participation </w:t>
            </w:r>
            <w:r w:rsidR="00DA36CB">
              <w:t>(i.e. people refused to participate or dropped out)</w:t>
            </w:r>
          </w:p>
        </w:tc>
        <w:tc>
          <w:tcPr>
            <w:tcW w:w="3487" w:type="dxa"/>
          </w:tcPr>
          <w:p w14:paraId="44FCF1D0" w14:textId="66977696" w:rsidR="00254CB0" w:rsidRDefault="00973836" w:rsidP="00254CB0">
            <w:r>
              <w:t>Not yet known</w:t>
            </w:r>
          </w:p>
        </w:tc>
        <w:tc>
          <w:tcPr>
            <w:tcW w:w="3487" w:type="dxa"/>
          </w:tcPr>
          <w:p w14:paraId="36D58178" w14:textId="717F52FB" w:rsidR="00254CB0" w:rsidRDefault="00254CB0" w:rsidP="00254CB0">
            <w:r>
              <w:t>Not yet known</w:t>
            </w:r>
          </w:p>
        </w:tc>
        <w:tc>
          <w:tcPr>
            <w:tcW w:w="3487" w:type="dxa"/>
          </w:tcPr>
          <w:p w14:paraId="37D4A851" w14:textId="5BAD3806" w:rsidR="00254CB0" w:rsidRDefault="00973836" w:rsidP="00254CB0">
            <w:r>
              <w:t>Not yet known</w:t>
            </w:r>
          </w:p>
        </w:tc>
      </w:tr>
      <w:tr w:rsidR="00F93849" w14:paraId="4C92B301" w14:textId="77777777" w:rsidTr="00772A70">
        <w:tc>
          <w:tcPr>
            <w:tcW w:w="13948" w:type="dxa"/>
            <w:gridSpan w:val="4"/>
          </w:tcPr>
          <w:p w14:paraId="679B5181" w14:textId="3D20D428" w:rsidR="00F93849" w:rsidRDefault="00F93849" w:rsidP="00254CB0">
            <w:r w:rsidRPr="00B85E9D">
              <w:rPr>
                <w:b/>
              </w:rPr>
              <w:t>Setting</w:t>
            </w:r>
          </w:p>
        </w:tc>
      </w:tr>
      <w:tr w:rsidR="00254CB0" w14:paraId="6801928C" w14:textId="77777777" w:rsidTr="00FA0FE7">
        <w:tc>
          <w:tcPr>
            <w:tcW w:w="3487" w:type="dxa"/>
          </w:tcPr>
          <w:p w14:paraId="32EA11D8" w14:textId="430F7576" w:rsidR="00254CB0" w:rsidRDefault="00254CB0" w:rsidP="00254CB0">
            <w:r>
              <w:t>14. Setting of data collection</w:t>
            </w:r>
          </w:p>
        </w:tc>
        <w:tc>
          <w:tcPr>
            <w:tcW w:w="3487" w:type="dxa"/>
          </w:tcPr>
          <w:p w14:paraId="58BB5532" w14:textId="00015811" w:rsidR="00254CB0" w:rsidRPr="00AA3BAF" w:rsidRDefault="00DA36CB" w:rsidP="00DA36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val="en" w:eastAsia="pt-BR"/>
              </w:rPr>
            </w:pP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In community support social services located in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two 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>neighborhoods on the outskirts of São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Paulo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. </w:t>
            </w:r>
            <w:r>
              <w:t>Via phone (during the COVID-19 pandemic).</w:t>
            </w:r>
          </w:p>
        </w:tc>
        <w:tc>
          <w:tcPr>
            <w:tcW w:w="3487" w:type="dxa"/>
          </w:tcPr>
          <w:p w14:paraId="25C0552E" w14:textId="5D76156B" w:rsidR="00254CB0" w:rsidRDefault="00254CB0" w:rsidP="00254CB0">
            <w:r>
              <w:t>In a rented communal space in the neighbo</w:t>
            </w:r>
            <w:r w:rsidR="00DA36CB">
              <w:t>urhood where interviewees live. V</w:t>
            </w:r>
            <w:r>
              <w:t>ia phone (during the pandemic)</w:t>
            </w:r>
            <w:r w:rsidR="00DA36CB">
              <w:t>.</w:t>
            </w:r>
          </w:p>
        </w:tc>
        <w:tc>
          <w:tcPr>
            <w:tcW w:w="3487" w:type="dxa"/>
          </w:tcPr>
          <w:p w14:paraId="5E907C68" w14:textId="39F74E50" w:rsidR="00254CB0" w:rsidRDefault="00254CB0" w:rsidP="00254CB0">
            <w:r>
              <w:t>In a private room provided by the NGO from which participants were recruited</w:t>
            </w:r>
            <w:r w:rsidR="00DA36CB">
              <w:t>. Via phone (during the pandemic).</w:t>
            </w:r>
          </w:p>
        </w:tc>
      </w:tr>
      <w:tr w:rsidR="00254CB0" w14:paraId="2CD22494" w14:textId="77777777" w:rsidTr="00FA0FE7">
        <w:tc>
          <w:tcPr>
            <w:tcW w:w="3487" w:type="dxa"/>
          </w:tcPr>
          <w:p w14:paraId="1F5FECDD" w14:textId="149187F2" w:rsidR="00254CB0" w:rsidRDefault="00254CB0" w:rsidP="00254CB0">
            <w:r>
              <w:t>15. Presence of non-participants</w:t>
            </w:r>
          </w:p>
        </w:tc>
        <w:tc>
          <w:tcPr>
            <w:tcW w:w="3487" w:type="dxa"/>
          </w:tcPr>
          <w:p w14:paraId="3E0E9242" w14:textId="6BC71695" w:rsidR="00254CB0" w:rsidRDefault="00DA36CB" w:rsidP="00254CB0">
            <w:r>
              <w:t>No</w:t>
            </w:r>
          </w:p>
        </w:tc>
        <w:tc>
          <w:tcPr>
            <w:tcW w:w="3487" w:type="dxa"/>
          </w:tcPr>
          <w:p w14:paraId="500DBBC0" w14:textId="000A5EBD" w:rsidR="00254CB0" w:rsidRDefault="00254CB0" w:rsidP="00254CB0">
            <w:r>
              <w:t>No</w:t>
            </w:r>
          </w:p>
        </w:tc>
        <w:tc>
          <w:tcPr>
            <w:tcW w:w="3487" w:type="dxa"/>
          </w:tcPr>
          <w:p w14:paraId="39E8A36B" w14:textId="08D57CC6" w:rsidR="00254CB0" w:rsidRDefault="00254CB0" w:rsidP="00254CB0">
            <w:r>
              <w:t>No</w:t>
            </w:r>
          </w:p>
        </w:tc>
      </w:tr>
      <w:tr w:rsidR="00254CB0" w14:paraId="585F4FEE" w14:textId="77777777" w:rsidTr="00FA0FE7">
        <w:tc>
          <w:tcPr>
            <w:tcW w:w="3487" w:type="dxa"/>
          </w:tcPr>
          <w:p w14:paraId="14D1FA0A" w14:textId="1DC3C3B6" w:rsidR="00254CB0" w:rsidRDefault="00254CB0" w:rsidP="00254CB0">
            <w:r>
              <w:t>16. Description of sample</w:t>
            </w:r>
          </w:p>
        </w:tc>
        <w:tc>
          <w:tcPr>
            <w:tcW w:w="3487" w:type="dxa"/>
          </w:tcPr>
          <w:p w14:paraId="6E866501" w14:textId="7CF66051" w:rsidR="00BF6E55" w:rsidRPr="00680408" w:rsidRDefault="00BF6E55" w:rsidP="00BF6E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eastAsia="pt-BR"/>
              </w:rPr>
            </w:pPr>
            <w:r>
              <w:rPr>
                <w:rFonts w:eastAsia="Times New Roman" w:cstheme="minorHAnsi"/>
                <w:color w:val="222222"/>
                <w:lang w:eastAsia="pt-BR"/>
              </w:rPr>
              <w:t>Youth aged 18-24</w:t>
            </w:r>
            <w:r w:rsidRPr="00DF24C4">
              <w:rPr>
                <w:rFonts w:eastAsia="Times New Roman" w:cstheme="minorHAnsi"/>
                <w:color w:val="222222"/>
                <w:lang w:eastAsia="pt-BR"/>
              </w:rPr>
              <w:t xml:space="preserve">, outskirts urban residents, recipients (or former recipients) of </w:t>
            </w:r>
            <w:r>
              <w:rPr>
                <w:rFonts w:eastAsia="Times New Roman" w:cstheme="minorHAnsi"/>
                <w:color w:val="222222"/>
                <w:lang w:eastAsia="pt-BR"/>
              </w:rPr>
              <w:t>cash transfer programme</w:t>
            </w:r>
          </w:p>
          <w:p w14:paraId="567214EB" w14:textId="77777777" w:rsidR="00254CB0" w:rsidRDefault="00254CB0" w:rsidP="00254CB0"/>
        </w:tc>
        <w:tc>
          <w:tcPr>
            <w:tcW w:w="3487" w:type="dxa"/>
          </w:tcPr>
          <w:p w14:paraId="7199598E" w14:textId="520EDA8C" w:rsidR="00254CB0" w:rsidRDefault="00254CB0" w:rsidP="00254CB0">
            <w:r>
              <w:t>Youth aged 16-20</w:t>
            </w:r>
            <w:r w:rsidRPr="00064CD0">
              <w:t>, rural and urban residents, recipients (or</w:t>
            </w:r>
            <w:r>
              <w:t xml:space="preserve"> former recipients) of cash transfer program</w:t>
            </w:r>
            <w:r w:rsidR="00BF6E55">
              <w:t>me</w:t>
            </w:r>
          </w:p>
        </w:tc>
        <w:tc>
          <w:tcPr>
            <w:tcW w:w="3487" w:type="dxa"/>
          </w:tcPr>
          <w:p w14:paraId="230D82CA" w14:textId="685C7CEC" w:rsidR="00254CB0" w:rsidRDefault="00254CB0" w:rsidP="00BF6E55">
            <w:r>
              <w:t>Youth aged 15-24; residents in two townships in/near Cape Town (</w:t>
            </w:r>
            <w:proofErr w:type="spellStart"/>
            <w:r>
              <w:t>Gugulethu</w:t>
            </w:r>
            <w:proofErr w:type="spellEnd"/>
            <w:r>
              <w:t xml:space="preserve"> &amp; </w:t>
            </w:r>
            <w:proofErr w:type="spellStart"/>
            <w:r>
              <w:t>Khayelitsha</w:t>
            </w:r>
            <w:proofErr w:type="spellEnd"/>
            <w:r>
              <w:t xml:space="preserve">), recipients or former </w:t>
            </w:r>
            <w:r w:rsidR="00BF6E55">
              <w:t xml:space="preserve">recipients of </w:t>
            </w:r>
            <w:r>
              <w:t xml:space="preserve">cash transfer programme </w:t>
            </w:r>
          </w:p>
        </w:tc>
      </w:tr>
      <w:tr w:rsidR="00F93849" w14:paraId="726AD503" w14:textId="77777777" w:rsidTr="00071F14">
        <w:tc>
          <w:tcPr>
            <w:tcW w:w="13948" w:type="dxa"/>
            <w:gridSpan w:val="4"/>
          </w:tcPr>
          <w:p w14:paraId="5076A37D" w14:textId="0CC84D65" w:rsidR="00F93849" w:rsidRDefault="00F93849" w:rsidP="00254CB0">
            <w:r w:rsidRPr="00280A1A">
              <w:rPr>
                <w:b/>
              </w:rPr>
              <w:t>Data collection</w:t>
            </w:r>
          </w:p>
        </w:tc>
      </w:tr>
      <w:tr w:rsidR="00254CB0" w14:paraId="65C2F082" w14:textId="77777777" w:rsidTr="00FA0FE7">
        <w:tc>
          <w:tcPr>
            <w:tcW w:w="3487" w:type="dxa"/>
          </w:tcPr>
          <w:p w14:paraId="494C7028" w14:textId="77777777" w:rsidR="00254CB0" w:rsidRDefault="00254CB0" w:rsidP="00254CB0">
            <w:r>
              <w:t>17. Interview guide</w:t>
            </w:r>
          </w:p>
          <w:p w14:paraId="077AD5CB" w14:textId="3364B2A9" w:rsidR="00254CB0" w:rsidRDefault="00254CB0" w:rsidP="00254CB0"/>
        </w:tc>
        <w:tc>
          <w:tcPr>
            <w:tcW w:w="3487" w:type="dxa"/>
          </w:tcPr>
          <w:p w14:paraId="0E689069" w14:textId="7497EF36" w:rsidR="00254CB0" w:rsidRDefault="00254CB0" w:rsidP="00254CB0">
            <w:r>
              <w:t>Yes</w:t>
            </w:r>
          </w:p>
        </w:tc>
        <w:tc>
          <w:tcPr>
            <w:tcW w:w="3487" w:type="dxa"/>
          </w:tcPr>
          <w:p w14:paraId="5C78C071" w14:textId="4CC88019" w:rsidR="00254CB0" w:rsidRDefault="00254CB0" w:rsidP="00254CB0">
            <w:r>
              <w:t>Yes</w:t>
            </w:r>
          </w:p>
        </w:tc>
        <w:tc>
          <w:tcPr>
            <w:tcW w:w="3487" w:type="dxa"/>
          </w:tcPr>
          <w:p w14:paraId="1F7BA703" w14:textId="18FAE42A" w:rsidR="00254CB0" w:rsidRDefault="00254CB0" w:rsidP="00254CB0">
            <w:r>
              <w:t>Yes</w:t>
            </w:r>
          </w:p>
        </w:tc>
      </w:tr>
      <w:tr w:rsidR="00254CB0" w14:paraId="3698DCE7" w14:textId="77777777" w:rsidTr="00FA0FE7">
        <w:tc>
          <w:tcPr>
            <w:tcW w:w="3487" w:type="dxa"/>
          </w:tcPr>
          <w:p w14:paraId="0291A3F1" w14:textId="6B683285" w:rsidR="00254CB0" w:rsidRDefault="00254CB0" w:rsidP="00254CB0">
            <w:r>
              <w:t>18. Repeat interviews carried out (including number)</w:t>
            </w:r>
          </w:p>
        </w:tc>
        <w:tc>
          <w:tcPr>
            <w:tcW w:w="3487" w:type="dxa"/>
          </w:tcPr>
          <w:p w14:paraId="284AF991" w14:textId="02BB9327" w:rsidR="00254CB0" w:rsidRDefault="00254CB0" w:rsidP="00254CB0">
            <w:r>
              <w:t>Not yet known</w:t>
            </w:r>
          </w:p>
        </w:tc>
        <w:tc>
          <w:tcPr>
            <w:tcW w:w="3487" w:type="dxa"/>
          </w:tcPr>
          <w:p w14:paraId="5F54FF2D" w14:textId="73DEF903" w:rsidR="00254CB0" w:rsidRDefault="00254CB0" w:rsidP="00254CB0">
            <w:r>
              <w:t>Not yet known</w:t>
            </w:r>
          </w:p>
        </w:tc>
        <w:tc>
          <w:tcPr>
            <w:tcW w:w="3487" w:type="dxa"/>
          </w:tcPr>
          <w:p w14:paraId="5ACE4779" w14:textId="5B450C0A" w:rsidR="00254CB0" w:rsidRDefault="00254CB0" w:rsidP="00254CB0">
            <w:r>
              <w:t>Not yet known</w:t>
            </w:r>
          </w:p>
        </w:tc>
      </w:tr>
      <w:tr w:rsidR="00254CB0" w14:paraId="7348E969" w14:textId="77777777" w:rsidTr="00FA0FE7">
        <w:tc>
          <w:tcPr>
            <w:tcW w:w="3487" w:type="dxa"/>
          </w:tcPr>
          <w:p w14:paraId="215F4BA2" w14:textId="53F3618C" w:rsidR="00254CB0" w:rsidRDefault="00254CB0" w:rsidP="00254CB0">
            <w:r>
              <w:t>19. Audio/ visual recording</w:t>
            </w:r>
          </w:p>
        </w:tc>
        <w:tc>
          <w:tcPr>
            <w:tcW w:w="3487" w:type="dxa"/>
          </w:tcPr>
          <w:p w14:paraId="5FE544CA" w14:textId="2BF32DC8" w:rsidR="00254CB0" w:rsidRDefault="00BF6E55" w:rsidP="00254CB0">
            <w:r>
              <w:t>Audio</w:t>
            </w:r>
          </w:p>
        </w:tc>
        <w:tc>
          <w:tcPr>
            <w:tcW w:w="3487" w:type="dxa"/>
          </w:tcPr>
          <w:p w14:paraId="798CE966" w14:textId="65200DE9" w:rsidR="00254CB0" w:rsidRDefault="007B7877" w:rsidP="00254CB0">
            <w:r>
              <w:t>Audio</w:t>
            </w:r>
          </w:p>
        </w:tc>
        <w:tc>
          <w:tcPr>
            <w:tcW w:w="3487" w:type="dxa"/>
          </w:tcPr>
          <w:p w14:paraId="2DE2DD1A" w14:textId="5DE2D3AC" w:rsidR="00254CB0" w:rsidRDefault="00254CB0" w:rsidP="00254CB0">
            <w:r>
              <w:t>Audio</w:t>
            </w:r>
          </w:p>
        </w:tc>
      </w:tr>
      <w:tr w:rsidR="00254CB0" w14:paraId="66B12F89" w14:textId="77777777" w:rsidTr="00E36832">
        <w:tc>
          <w:tcPr>
            <w:tcW w:w="3487" w:type="dxa"/>
          </w:tcPr>
          <w:p w14:paraId="4F2F5F79" w14:textId="78D69EB9" w:rsidR="00254CB0" w:rsidRDefault="00254CB0" w:rsidP="00254CB0">
            <w:r>
              <w:t>20. Field notes during or after interview</w:t>
            </w:r>
          </w:p>
        </w:tc>
        <w:tc>
          <w:tcPr>
            <w:tcW w:w="3487" w:type="dxa"/>
            <w:shd w:val="clear" w:color="auto" w:fill="auto"/>
          </w:tcPr>
          <w:p w14:paraId="676E8863" w14:textId="319EA9C7" w:rsidR="00254CB0" w:rsidRPr="00E36832" w:rsidRDefault="00BF6E55" w:rsidP="00254CB0">
            <w:r w:rsidRPr="00E36832">
              <w:t>Yes</w:t>
            </w:r>
          </w:p>
        </w:tc>
        <w:tc>
          <w:tcPr>
            <w:tcW w:w="3487" w:type="dxa"/>
            <w:shd w:val="clear" w:color="auto" w:fill="auto"/>
          </w:tcPr>
          <w:p w14:paraId="1673193B" w14:textId="09C4FC49" w:rsidR="00254CB0" w:rsidRPr="00E36832" w:rsidRDefault="00254CB0" w:rsidP="00254CB0">
            <w:r w:rsidRPr="00E36832">
              <w:t>Yes</w:t>
            </w:r>
          </w:p>
        </w:tc>
        <w:tc>
          <w:tcPr>
            <w:tcW w:w="3487" w:type="dxa"/>
            <w:shd w:val="clear" w:color="auto" w:fill="auto"/>
          </w:tcPr>
          <w:p w14:paraId="589BA90D" w14:textId="639E7E05" w:rsidR="00254CB0" w:rsidRPr="00E36832" w:rsidRDefault="00254CB0" w:rsidP="00254CB0">
            <w:r w:rsidRPr="00E36832">
              <w:t>Yes</w:t>
            </w:r>
          </w:p>
        </w:tc>
      </w:tr>
      <w:tr w:rsidR="00254CB0" w14:paraId="2CE668B7" w14:textId="77777777" w:rsidTr="00E36832">
        <w:tc>
          <w:tcPr>
            <w:tcW w:w="3487" w:type="dxa"/>
          </w:tcPr>
          <w:p w14:paraId="3679967A" w14:textId="65C5AB80" w:rsidR="00254CB0" w:rsidRDefault="00254CB0" w:rsidP="00254CB0">
            <w:r>
              <w:t xml:space="preserve">21. Duration </w:t>
            </w:r>
          </w:p>
        </w:tc>
        <w:tc>
          <w:tcPr>
            <w:tcW w:w="3487" w:type="dxa"/>
            <w:shd w:val="clear" w:color="auto" w:fill="auto"/>
          </w:tcPr>
          <w:p w14:paraId="718E9BE3" w14:textId="4E556C2B" w:rsidR="00254CB0" w:rsidRPr="00E36832" w:rsidRDefault="00BF6E55" w:rsidP="00254CB0">
            <w:r w:rsidRPr="00E36832">
              <w:t>Up to 1 hour</w:t>
            </w:r>
          </w:p>
        </w:tc>
        <w:tc>
          <w:tcPr>
            <w:tcW w:w="3487" w:type="dxa"/>
            <w:shd w:val="clear" w:color="auto" w:fill="auto"/>
          </w:tcPr>
          <w:p w14:paraId="06FF3DF1" w14:textId="6D6C9CFD" w:rsidR="00254CB0" w:rsidRPr="00E36832" w:rsidRDefault="00254CB0" w:rsidP="00254CB0">
            <w:r w:rsidRPr="00E36832">
              <w:t>Up to 1 hour</w:t>
            </w:r>
          </w:p>
        </w:tc>
        <w:tc>
          <w:tcPr>
            <w:tcW w:w="3487" w:type="dxa"/>
            <w:shd w:val="clear" w:color="auto" w:fill="auto"/>
          </w:tcPr>
          <w:p w14:paraId="08F7FE60" w14:textId="648A25D5" w:rsidR="00254CB0" w:rsidRPr="00E36832" w:rsidRDefault="00254CB0" w:rsidP="00254CB0">
            <w:r w:rsidRPr="00E36832">
              <w:t>Up to 1 hour</w:t>
            </w:r>
          </w:p>
        </w:tc>
      </w:tr>
      <w:tr w:rsidR="00254CB0" w14:paraId="6A9A44DE" w14:textId="77777777" w:rsidTr="00E36832">
        <w:tc>
          <w:tcPr>
            <w:tcW w:w="3487" w:type="dxa"/>
          </w:tcPr>
          <w:p w14:paraId="294D566D" w14:textId="65F36E37" w:rsidR="00254CB0" w:rsidRDefault="00254CB0" w:rsidP="00254CB0">
            <w:r>
              <w:t>22. Data saturation considered</w:t>
            </w:r>
          </w:p>
        </w:tc>
        <w:tc>
          <w:tcPr>
            <w:tcW w:w="3487" w:type="dxa"/>
            <w:shd w:val="clear" w:color="auto" w:fill="auto"/>
          </w:tcPr>
          <w:p w14:paraId="16F95803" w14:textId="146545D3" w:rsidR="00254CB0" w:rsidRPr="00E36832" w:rsidRDefault="00047413" w:rsidP="00E36832">
            <w:r>
              <w:t>A</w:t>
            </w:r>
            <w:r w:rsidR="00E36832">
              <w:t>dditional interviews</w:t>
            </w:r>
            <w:r>
              <w:t xml:space="preserve"> might</w:t>
            </w:r>
            <w:r w:rsidR="009B769B">
              <w:t xml:space="preserve"> be conducted</w:t>
            </w:r>
            <w:r w:rsidR="00E36832">
              <w:t xml:space="preserve"> if unresolved issues</w:t>
            </w:r>
            <w:r w:rsidR="009B769B">
              <w:t xml:space="preserve"> identified</w:t>
            </w:r>
          </w:p>
        </w:tc>
        <w:tc>
          <w:tcPr>
            <w:tcW w:w="3487" w:type="dxa"/>
            <w:shd w:val="clear" w:color="auto" w:fill="auto"/>
          </w:tcPr>
          <w:p w14:paraId="76B21858" w14:textId="4FBBD80D" w:rsidR="00254CB0" w:rsidRPr="00E36832" w:rsidRDefault="00047413" w:rsidP="00047413">
            <w:r>
              <w:t>A</w:t>
            </w:r>
            <w:r w:rsidR="009B769B">
              <w:t xml:space="preserve">dditional interviews </w:t>
            </w:r>
            <w:r>
              <w:t xml:space="preserve">might be </w:t>
            </w:r>
            <w:r w:rsidR="009B769B">
              <w:t xml:space="preserve">conducted if </w:t>
            </w:r>
            <w:r>
              <w:t>unresolved issues identified</w:t>
            </w:r>
          </w:p>
        </w:tc>
        <w:tc>
          <w:tcPr>
            <w:tcW w:w="3487" w:type="dxa"/>
            <w:shd w:val="clear" w:color="auto" w:fill="auto"/>
          </w:tcPr>
          <w:p w14:paraId="295CDD15" w14:textId="07CCE3AE" w:rsidR="00254CB0" w:rsidRPr="00E36832" w:rsidRDefault="00047413" w:rsidP="00047413">
            <w:r>
              <w:t>A</w:t>
            </w:r>
            <w:r w:rsidR="009B769B">
              <w:t xml:space="preserve">dditional interviews </w:t>
            </w:r>
            <w:r>
              <w:t xml:space="preserve">might </w:t>
            </w:r>
            <w:r w:rsidR="009B769B">
              <w:t xml:space="preserve">be conducted </w:t>
            </w:r>
            <w:r>
              <w:t>if unresolved issues identified</w:t>
            </w:r>
          </w:p>
        </w:tc>
      </w:tr>
      <w:tr w:rsidR="00254CB0" w14:paraId="01CCA098" w14:textId="77777777" w:rsidTr="00E36832">
        <w:tc>
          <w:tcPr>
            <w:tcW w:w="3487" w:type="dxa"/>
          </w:tcPr>
          <w:p w14:paraId="3B50FB79" w14:textId="01E98D4D" w:rsidR="00254CB0" w:rsidRDefault="00254CB0" w:rsidP="00254CB0">
            <w:r>
              <w:t>23. Transcripts returned to participants</w:t>
            </w:r>
          </w:p>
        </w:tc>
        <w:tc>
          <w:tcPr>
            <w:tcW w:w="3487" w:type="dxa"/>
            <w:shd w:val="clear" w:color="auto" w:fill="auto"/>
          </w:tcPr>
          <w:p w14:paraId="2CCC3058" w14:textId="39E664D1" w:rsidR="00254CB0" w:rsidRPr="00E36832" w:rsidRDefault="007B7877" w:rsidP="00254CB0">
            <w:r w:rsidRPr="00E36832">
              <w:t>No</w:t>
            </w:r>
          </w:p>
        </w:tc>
        <w:tc>
          <w:tcPr>
            <w:tcW w:w="3487" w:type="dxa"/>
            <w:shd w:val="clear" w:color="auto" w:fill="auto"/>
          </w:tcPr>
          <w:p w14:paraId="30675C36" w14:textId="758DEBD3" w:rsidR="00254CB0" w:rsidRPr="00E36832" w:rsidRDefault="00254CB0" w:rsidP="00254CB0">
            <w:r w:rsidRPr="00E36832">
              <w:t>No</w:t>
            </w:r>
          </w:p>
        </w:tc>
        <w:tc>
          <w:tcPr>
            <w:tcW w:w="3487" w:type="dxa"/>
            <w:shd w:val="clear" w:color="auto" w:fill="auto"/>
          </w:tcPr>
          <w:p w14:paraId="08495EF5" w14:textId="2991F69B" w:rsidR="00254CB0" w:rsidRPr="00E36832" w:rsidRDefault="00254CB0" w:rsidP="00254CB0">
            <w:r w:rsidRPr="00E36832">
              <w:t>No</w:t>
            </w:r>
          </w:p>
        </w:tc>
      </w:tr>
      <w:tr w:rsidR="00254CB0" w14:paraId="30D3D21C" w14:textId="77777777" w:rsidTr="008753B5">
        <w:tc>
          <w:tcPr>
            <w:tcW w:w="13948" w:type="dxa"/>
            <w:gridSpan w:val="4"/>
          </w:tcPr>
          <w:p w14:paraId="1203A4BE" w14:textId="5720FE8F" w:rsidR="00254CB0" w:rsidRDefault="00F93849" w:rsidP="00254CB0">
            <w:pPr>
              <w:jc w:val="center"/>
            </w:pPr>
            <w:r>
              <w:rPr>
                <w:b/>
              </w:rPr>
              <w:t>Domain 3: A</w:t>
            </w:r>
            <w:r w:rsidR="00254CB0" w:rsidRPr="00BF43F4">
              <w:rPr>
                <w:b/>
              </w:rPr>
              <w:t>nalysis and findings</w:t>
            </w:r>
          </w:p>
        </w:tc>
      </w:tr>
      <w:tr w:rsidR="00F93849" w14:paraId="4C037C29" w14:textId="77777777" w:rsidTr="009112E5">
        <w:tc>
          <w:tcPr>
            <w:tcW w:w="13948" w:type="dxa"/>
            <w:gridSpan w:val="4"/>
          </w:tcPr>
          <w:p w14:paraId="619FD6E2" w14:textId="141CEEAF" w:rsidR="00F93849" w:rsidRDefault="00F93849" w:rsidP="00254CB0">
            <w:r w:rsidRPr="00545F01">
              <w:rPr>
                <w:b/>
              </w:rPr>
              <w:t>Data analysis</w:t>
            </w:r>
          </w:p>
        </w:tc>
      </w:tr>
      <w:tr w:rsidR="00254CB0" w14:paraId="5FA29684" w14:textId="77777777" w:rsidTr="00FA0FE7">
        <w:tc>
          <w:tcPr>
            <w:tcW w:w="3487" w:type="dxa"/>
          </w:tcPr>
          <w:p w14:paraId="493041C8" w14:textId="5250B6E1" w:rsidR="00254CB0" w:rsidRDefault="00254CB0" w:rsidP="00254CB0">
            <w:r>
              <w:t>24. Number of data coders</w:t>
            </w:r>
          </w:p>
        </w:tc>
        <w:tc>
          <w:tcPr>
            <w:tcW w:w="3487" w:type="dxa"/>
          </w:tcPr>
          <w:p w14:paraId="5B5865AE" w14:textId="23BE345F" w:rsidR="00254CB0" w:rsidRDefault="00B50AEC" w:rsidP="00254CB0">
            <w:r>
              <w:t>1</w:t>
            </w:r>
          </w:p>
        </w:tc>
        <w:tc>
          <w:tcPr>
            <w:tcW w:w="3487" w:type="dxa"/>
          </w:tcPr>
          <w:p w14:paraId="69419DC0" w14:textId="2EA5E5F8" w:rsidR="00254CB0" w:rsidRDefault="00254CB0" w:rsidP="00254CB0">
            <w:r>
              <w:t>2</w:t>
            </w:r>
          </w:p>
        </w:tc>
        <w:tc>
          <w:tcPr>
            <w:tcW w:w="3487" w:type="dxa"/>
          </w:tcPr>
          <w:p w14:paraId="154DAAEA" w14:textId="5FAE6ED9" w:rsidR="00254CB0" w:rsidRDefault="00254CB0" w:rsidP="00254CB0">
            <w:r>
              <w:t>2</w:t>
            </w:r>
          </w:p>
        </w:tc>
      </w:tr>
      <w:tr w:rsidR="00254CB0" w14:paraId="2C0762E0" w14:textId="77777777" w:rsidTr="00FA0FE7">
        <w:tc>
          <w:tcPr>
            <w:tcW w:w="3487" w:type="dxa"/>
          </w:tcPr>
          <w:p w14:paraId="171BFAE4" w14:textId="073F0CF7" w:rsidR="00254CB0" w:rsidRDefault="00254CB0" w:rsidP="00254CB0">
            <w:r>
              <w:lastRenderedPageBreak/>
              <w:t>25. Description of the coding tree provided</w:t>
            </w:r>
          </w:p>
        </w:tc>
        <w:tc>
          <w:tcPr>
            <w:tcW w:w="3487" w:type="dxa"/>
          </w:tcPr>
          <w:p w14:paraId="2774CA15" w14:textId="12C288A0" w:rsidR="00254CB0" w:rsidRDefault="00AA3BAF" w:rsidP="00AA3BAF">
            <w:r>
              <w:t xml:space="preserve">Country specific coding framework and cross-country coding framework </w:t>
            </w:r>
          </w:p>
        </w:tc>
        <w:tc>
          <w:tcPr>
            <w:tcW w:w="3487" w:type="dxa"/>
          </w:tcPr>
          <w:p w14:paraId="46794585" w14:textId="52CB1E34" w:rsidR="00254CB0" w:rsidRDefault="00AA3BAF" w:rsidP="00254CB0">
            <w:r>
              <w:t>Planned (e.g. additional focus groups will be conducted if unresolved issues identified)</w:t>
            </w:r>
          </w:p>
        </w:tc>
        <w:tc>
          <w:tcPr>
            <w:tcW w:w="3487" w:type="dxa"/>
          </w:tcPr>
          <w:p w14:paraId="356CDA81" w14:textId="0F03EEB6" w:rsidR="00254CB0" w:rsidRDefault="00AA3BAF" w:rsidP="00254CB0">
            <w:r>
              <w:t>Planned (e.g. additional focus groups will be conducted if unresolved issues identified)</w:t>
            </w:r>
          </w:p>
        </w:tc>
      </w:tr>
      <w:tr w:rsidR="00254CB0" w14:paraId="615E2F27" w14:textId="77777777" w:rsidTr="00FA0FE7">
        <w:tc>
          <w:tcPr>
            <w:tcW w:w="3487" w:type="dxa"/>
          </w:tcPr>
          <w:p w14:paraId="0B274970" w14:textId="2C21FAF9" w:rsidR="00254CB0" w:rsidRDefault="00254CB0" w:rsidP="00254CB0">
            <w:r>
              <w:t>26. Derivation of themes in advance or derived from the data</w:t>
            </w:r>
          </w:p>
        </w:tc>
        <w:tc>
          <w:tcPr>
            <w:tcW w:w="3487" w:type="dxa"/>
          </w:tcPr>
          <w:p w14:paraId="7D390937" w14:textId="3050BA84" w:rsidR="00254CB0" w:rsidRDefault="00B50AEC" w:rsidP="00254CB0">
            <w:r>
              <w:t>Derived from data</w:t>
            </w:r>
          </w:p>
        </w:tc>
        <w:tc>
          <w:tcPr>
            <w:tcW w:w="3487" w:type="dxa"/>
          </w:tcPr>
          <w:p w14:paraId="10237C08" w14:textId="72883CDC" w:rsidR="00254CB0" w:rsidRDefault="00254CB0" w:rsidP="00254CB0">
            <w:r>
              <w:t>Derived from data</w:t>
            </w:r>
          </w:p>
        </w:tc>
        <w:tc>
          <w:tcPr>
            <w:tcW w:w="3487" w:type="dxa"/>
          </w:tcPr>
          <w:p w14:paraId="3C59F022" w14:textId="4D68343C" w:rsidR="00254CB0" w:rsidRDefault="00254CB0" w:rsidP="00254CB0">
            <w:r>
              <w:t>Derived from data</w:t>
            </w:r>
          </w:p>
        </w:tc>
      </w:tr>
      <w:tr w:rsidR="00254CB0" w14:paraId="1A93A31E" w14:textId="77777777" w:rsidTr="00FA0FE7">
        <w:tc>
          <w:tcPr>
            <w:tcW w:w="3487" w:type="dxa"/>
          </w:tcPr>
          <w:p w14:paraId="7543CD19" w14:textId="184A2ADE" w:rsidR="00254CB0" w:rsidRDefault="00254CB0" w:rsidP="00254CB0">
            <w:r>
              <w:t>27. Software used to manage data</w:t>
            </w:r>
          </w:p>
        </w:tc>
        <w:tc>
          <w:tcPr>
            <w:tcW w:w="3487" w:type="dxa"/>
          </w:tcPr>
          <w:p w14:paraId="4520216E" w14:textId="3939AD48" w:rsidR="00254CB0" w:rsidRDefault="00B50AEC" w:rsidP="00254CB0">
            <w:proofErr w:type="spellStart"/>
            <w:r>
              <w:t>NVivo</w:t>
            </w:r>
            <w:proofErr w:type="spellEnd"/>
          </w:p>
        </w:tc>
        <w:tc>
          <w:tcPr>
            <w:tcW w:w="3487" w:type="dxa"/>
          </w:tcPr>
          <w:p w14:paraId="7CAF61C8" w14:textId="180CAB3A" w:rsidR="00254CB0" w:rsidRDefault="00254CB0" w:rsidP="00254CB0">
            <w:proofErr w:type="spellStart"/>
            <w:r>
              <w:t>NVivo</w:t>
            </w:r>
            <w:proofErr w:type="spellEnd"/>
          </w:p>
        </w:tc>
        <w:tc>
          <w:tcPr>
            <w:tcW w:w="3487" w:type="dxa"/>
          </w:tcPr>
          <w:p w14:paraId="6F473A47" w14:textId="6AEA64C9" w:rsidR="00254CB0" w:rsidRDefault="00254CB0" w:rsidP="00254CB0">
            <w:proofErr w:type="spellStart"/>
            <w:r>
              <w:t>NVivo</w:t>
            </w:r>
            <w:proofErr w:type="spellEnd"/>
          </w:p>
        </w:tc>
      </w:tr>
      <w:tr w:rsidR="00254CB0" w14:paraId="08E87B18" w14:textId="77777777" w:rsidTr="00E36832">
        <w:trPr>
          <w:trHeight w:val="467"/>
        </w:trPr>
        <w:tc>
          <w:tcPr>
            <w:tcW w:w="3487" w:type="dxa"/>
          </w:tcPr>
          <w:p w14:paraId="260E90E6" w14:textId="78CCEE40" w:rsidR="00254CB0" w:rsidRDefault="00254CB0" w:rsidP="00254CB0">
            <w:r>
              <w:t>28. Participant</w:t>
            </w:r>
            <w:r w:rsidR="00A60EB3">
              <w:t xml:space="preserve">s </w:t>
            </w:r>
            <w:r w:rsidR="00E36832">
              <w:t>provide feedback</w:t>
            </w:r>
            <w:r>
              <w:t xml:space="preserve"> on findings</w:t>
            </w:r>
          </w:p>
        </w:tc>
        <w:tc>
          <w:tcPr>
            <w:tcW w:w="3487" w:type="dxa"/>
          </w:tcPr>
          <w:p w14:paraId="4B42BC1B" w14:textId="1A2EE255" w:rsidR="00254CB0" w:rsidRDefault="00E36832" w:rsidP="00254CB0">
            <w:r>
              <w:t>Planned (via youth advisory group)</w:t>
            </w:r>
          </w:p>
          <w:p w14:paraId="17D98406" w14:textId="6C802246" w:rsidR="007B7877" w:rsidRDefault="007B7877" w:rsidP="00254CB0"/>
        </w:tc>
        <w:tc>
          <w:tcPr>
            <w:tcW w:w="3487" w:type="dxa"/>
          </w:tcPr>
          <w:p w14:paraId="0EAAA410" w14:textId="48F5C2BB" w:rsidR="00254CB0" w:rsidRDefault="007B7877" w:rsidP="00254CB0">
            <w:r>
              <w:t>Planned</w:t>
            </w:r>
            <w:r w:rsidR="00E36832">
              <w:t xml:space="preserve"> (via youth advisory group)</w:t>
            </w:r>
          </w:p>
        </w:tc>
        <w:tc>
          <w:tcPr>
            <w:tcW w:w="3487" w:type="dxa"/>
          </w:tcPr>
          <w:p w14:paraId="4364B109" w14:textId="08458DB8" w:rsidR="00254CB0" w:rsidRDefault="007B7877" w:rsidP="00254CB0">
            <w:r>
              <w:t>Planned</w:t>
            </w:r>
            <w:r w:rsidR="00E36832">
              <w:t xml:space="preserve"> (via youth advisory group)</w:t>
            </w:r>
          </w:p>
        </w:tc>
      </w:tr>
      <w:tr w:rsidR="00F93849" w14:paraId="18600590" w14:textId="77777777" w:rsidTr="004F786A">
        <w:tc>
          <w:tcPr>
            <w:tcW w:w="13948" w:type="dxa"/>
            <w:gridSpan w:val="4"/>
          </w:tcPr>
          <w:p w14:paraId="0BA3722E" w14:textId="420A2309" w:rsidR="00F93849" w:rsidRDefault="00F93849" w:rsidP="00254CB0">
            <w:r w:rsidRPr="00545F01">
              <w:rPr>
                <w:b/>
              </w:rPr>
              <w:t>Reporting</w:t>
            </w:r>
          </w:p>
        </w:tc>
      </w:tr>
      <w:tr w:rsidR="00254CB0" w14:paraId="16F39C33" w14:textId="77777777" w:rsidTr="00FA0FE7">
        <w:tc>
          <w:tcPr>
            <w:tcW w:w="3487" w:type="dxa"/>
          </w:tcPr>
          <w:p w14:paraId="59C6EC82" w14:textId="3585E855" w:rsidR="00254CB0" w:rsidRDefault="00254CB0" w:rsidP="007B7877">
            <w:r>
              <w:t>29. Quotations presented</w:t>
            </w:r>
            <w:r w:rsidR="007B7877">
              <w:t xml:space="preserve"> to illustrate themes and findings</w:t>
            </w:r>
          </w:p>
        </w:tc>
        <w:tc>
          <w:tcPr>
            <w:tcW w:w="3487" w:type="dxa"/>
          </w:tcPr>
          <w:p w14:paraId="3F6C182F" w14:textId="31B7ABFC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30E89E90" w14:textId="67F765A2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6717CBD5" w14:textId="6B48DABC" w:rsidR="00254CB0" w:rsidRDefault="00254CB0" w:rsidP="00254CB0">
            <w:r>
              <w:t>Planned</w:t>
            </w:r>
          </w:p>
        </w:tc>
      </w:tr>
      <w:tr w:rsidR="00254CB0" w14:paraId="07CA1EEA" w14:textId="77777777" w:rsidTr="00FA0FE7">
        <w:tc>
          <w:tcPr>
            <w:tcW w:w="3487" w:type="dxa"/>
          </w:tcPr>
          <w:p w14:paraId="1ABC00A2" w14:textId="591260BD" w:rsidR="00254CB0" w:rsidRDefault="00254CB0" w:rsidP="00254CB0">
            <w:r>
              <w:t xml:space="preserve">30. </w:t>
            </w:r>
            <w:r w:rsidR="007B7877">
              <w:t xml:space="preserve">Consistency between data and findings </w:t>
            </w:r>
          </w:p>
        </w:tc>
        <w:tc>
          <w:tcPr>
            <w:tcW w:w="3487" w:type="dxa"/>
          </w:tcPr>
          <w:p w14:paraId="397111DB" w14:textId="359FA3A7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41C6D194" w14:textId="73B8C812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0362FE80" w14:textId="357EEAFB" w:rsidR="00254CB0" w:rsidRDefault="00254CB0" w:rsidP="00254CB0">
            <w:r>
              <w:t>Planned</w:t>
            </w:r>
          </w:p>
        </w:tc>
      </w:tr>
      <w:tr w:rsidR="00254CB0" w14:paraId="7674EFC5" w14:textId="77777777" w:rsidTr="00FA0FE7">
        <w:tc>
          <w:tcPr>
            <w:tcW w:w="3487" w:type="dxa"/>
          </w:tcPr>
          <w:p w14:paraId="7010A323" w14:textId="6451CC36" w:rsidR="00254CB0" w:rsidRDefault="007B7877" w:rsidP="00254CB0">
            <w:r>
              <w:t xml:space="preserve">31. Clear presentation </w:t>
            </w:r>
            <w:r w:rsidR="00254CB0">
              <w:t>of major themes</w:t>
            </w:r>
          </w:p>
        </w:tc>
        <w:tc>
          <w:tcPr>
            <w:tcW w:w="3487" w:type="dxa"/>
          </w:tcPr>
          <w:p w14:paraId="494F7564" w14:textId="5BFF74C4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08576AF4" w14:textId="7AC5C5DA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1CAEBC27" w14:textId="49828256" w:rsidR="00254CB0" w:rsidRDefault="00254CB0" w:rsidP="00254CB0">
            <w:r>
              <w:t>Planned</w:t>
            </w:r>
          </w:p>
        </w:tc>
      </w:tr>
      <w:tr w:rsidR="00254CB0" w14:paraId="65BEBAA7" w14:textId="77777777" w:rsidTr="00FA0FE7">
        <w:tc>
          <w:tcPr>
            <w:tcW w:w="3487" w:type="dxa"/>
          </w:tcPr>
          <w:p w14:paraId="0CFA1AE6" w14:textId="6BD413CD" w:rsidR="009303D2" w:rsidRDefault="00254CB0" w:rsidP="007B7877">
            <w:r>
              <w:t xml:space="preserve">32. </w:t>
            </w:r>
            <w:r w:rsidR="007B7877">
              <w:t xml:space="preserve">Description of diverse cases and discussion of minor themes </w:t>
            </w:r>
          </w:p>
        </w:tc>
        <w:tc>
          <w:tcPr>
            <w:tcW w:w="3487" w:type="dxa"/>
          </w:tcPr>
          <w:p w14:paraId="71E6966F" w14:textId="63D8F5E5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362618F6" w14:textId="30BDFA14" w:rsidR="00254CB0" w:rsidRDefault="00254CB0" w:rsidP="00254CB0">
            <w:r>
              <w:t>Planned</w:t>
            </w:r>
          </w:p>
        </w:tc>
        <w:tc>
          <w:tcPr>
            <w:tcW w:w="3487" w:type="dxa"/>
          </w:tcPr>
          <w:p w14:paraId="6E9859ED" w14:textId="3C7AD38E" w:rsidR="00254CB0" w:rsidRDefault="00254CB0" w:rsidP="00254CB0">
            <w:r>
              <w:t>Planned</w:t>
            </w:r>
          </w:p>
        </w:tc>
      </w:tr>
      <w:tr w:rsidR="006A07BE" w14:paraId="40C37162" w14:textId="77777777" w:rsidTr="00FA2EF6">
        <w:tc>
          <w:tcPr>
            <w:tcW w:w="13948" w:type="dxa"/>
            <w:gridSpan w:val="4"/>
          </w:tcPr>
          <w:p w14:paraId="4521E7B9" w14:textId="486DB884" w:rsidR="006A07BE" w:rsidRPr="00943FBA" w:rsidRDefault="006A07BE" w:rsidP="00943FBA">
            <w:pPr>
              <w:pStyle w:val="ListParagraph"/>
              <w:numPr>
                <w:ilvl w:val="0"/>
                <w:numId w:val="4"/>
              </w:numPr>
              <w:rPr>
                <w:b/>
                <w:sz w:val="24"/>
                <w:szCs w:val="24"/>
              </w:rPr>
            </w:pPr>
            <w:r w:rsidRPr="00943FBA">
              <w:rPr>
                <w:b/>
                <w:sz w:val="24"/>
                <w:szCs w:val="24"/>
              </w:rPr>
              <w:t>FOCUS GROUPS</w:t>
            </w:r>
          </w:p>
        </w:tc>
      </w:tr>
      <w:tr w:rsidR="00F93849" w14:paraId="3A6C8815" w14:textId="77777777" w:rsidTr="008E5CCF">
        <w:tc>
          <w:tcPr>
            <w:tcW w:w="13948" w:type="dxa"/>
            <w:gridSpan w:val="4"/>
          </w:tcPr>
          <w:p w14:paraId="6CACC0C7" w14:textId="3C9EAAC7" w:rsidR="00F93849" w:rsidRDefault="00F93849" w:rsidP="006A07BE">
            <w:r w:rsidRPr="00280A1A">
              <w:rPr>
                <w:b/>
              </w:rPr>
              <w:t>Domain 1: Research team and reflexivity</w:t>
            </w:r>
          </w:p>
        </w:tc>
      </w:tr>
      <w:tr w:rsidR="00F93849" w14:paraId="1BA3BEEB" w14:textId="77777777" w:rsidTr="008D3E93">
        <w:tc>
          <w:tcPr>
            <w:tcW w:w="13948" w:type="dxa"/>
            <w:gridSpan w:val="4"/>
          </w:tcPr>
          <w:p w14:paraId="6D70CE35" w14:textId="53C99808" w:rsidR="00F93849" w:rsidRDefault="00F93849" w:rsidP="006A07BE">
            <w:r w:rsidRPr="003609F7">
              <w:rPr>
                <w:b/>
              </w:rPr>
              <w:t>Personal characteristics</w:t>
            </w:r>
          </w:p>
        </w:tc>
      </w:tr>
      <w:tr w:rsidR="006A07BE" w:rsidRPr="0093050F" w14:paraId="0B2D4B51" w14:textId="77777777" w:rsidTr="00FA0FE7">
        <w:tc>
          <w:tcPr>
            <w:tcW w:w="3487" w:type="dxa"/>
          </w:tcPr>
          <w:p w14:paraId="4A15743A" w14:textId="71619E56" w:rsidR="006A07BE" w:rsidRDefault="006A07BE" w:rsidP="006A07BE">
            <w:r>
              <w:t xml:space="preserve">1. Interviewer/ facilitator who will conduct the focus groups </w:t>
            </w:r>
          </w:p>
        </w:tc>
        <w:tc>
          <w:tcPr>
            <w:tcW w:w="3487" w:type="dxa"/>
          </w:tcPr>
          <w:p w14:paraId="3418ADDD" w14:textId="49044A0B" w:rsidR="006A07BE" w:rsidRDefault="006A07BE" w:rsidP="006A07BE">
            <w:r>
              <w:t>Paulo Malvasi</w:t>
            </w:r>
          </w:p>
        </w:tc>
        <w:tc>
          <w:tcPr>
            <w:tcW w:w="3487" w:type="dxa"/>
          </w:tcPr>
          <w:p w14:paraId="31D2B421" w14:textId="44996B20" w:rsidR="006A07BE" w:rsidRPr="006A07BE" w:rsidRDefault="006A07BE" w:rsidP="006A07BE">
            <w:pPr>
              <w:rPr>
                <w:lang w:val="de-DE"/>
              </w:rPr>
            </w:pPr>
            <w:r w:rsidRPr="007A2FBC">
              <w:rPr>
                <w:lang w:val="de-DE"/>
              </w:rPr>
              <w:t xml:space="preserve">Philipp Hessel (PH), Shari Ortiz </w:t>
            </w:r>
            <w:r>
              <w:rPr>
                <w:lang w:val="de-DE"/>
              </w:rPr>
              <w:t>(SO)</w:t>
            </w:r>
          </w:p>
        </w:tc>
        <w:tc>
          <w:tcPr>
            <w:tcW w:w="3487" w:type="dxa"/>
          </w:tcPr>
          <w:p w14:paraId="7B551C58" w14:textId="4CAF9061" w:rsidR="006A07BE" w:rsidRPr="006A07BE" w:rsidRDefault="006A07BE" w:rsidP="006A07BE">
            <w:pPr>
              <w:rPr>
                <w:lang w:val="de-DE"/>
              </w:rPr>
            </w:pPr>
            <w:r w:rsidRPr="0059471A">
              <w:rPr>
                <w:lang w:val="de-DE"/>
              </w:rPr>
              <w:t xml:space="preserve">Kauthar Parker (KP), Phatiswa Mhlebi </w:t>
            </w:r>
            <w:r>
              <w:rPr>
                <w:lang w:val="de-DE"/>
              </w:rPr>
              <w:t>(PM)</w:t>
            </w:r>
          </w:p>
        </w:tc>
      </w:tr>
      <w:tr w:rsidR="006A07BE" w14:paraId="24BF9ABC" w14:textId="77777777" w:rsidTr="00FA0FE7">
        <w:tc>
          <w:tcPr>
            <w:tcW w:w="3487" w:type="dxa"/>
          </w:tcPr>
          <w:p w14:paraId="43537A87" w14:textId="0642A658" w:rsidR="006A07BE" w:rsidRDefault="006A07BE" w:rsidP="006A07BE">
            <w:r>
              <w:t>2. Credentials of researchers</w:t>
            </w:r>
          </w:p>
        </w:tc>
        <w:tc>
          <w:tcPr>
            <w:tcW w:w="3487" w:type="dxa"/>
          </w:tcPr>
          <w:p w14:paraId="74906BAD" w14:textId="45F42DEC" w:rsidR="006A07BE" w:rsidRDefault="006A07BE" w:rsidP="006A07BE">
            <w:r>
              <w:t>PhD</w:t>
            </w:r>
          </w:p>
        </w:tc>
        <w:tc>
          <w:tcPr>
            <w:tcW w:w="3487" w:type="dxa"/>
          </w:tcPr>
          <w:p w14:paraId="637FB57F" w14:textId="43929A2A" w:rsidR="006A07BE" w:rsidRPr="006A07BE" w:rsidRDefault="006A07BE" w:rsidP="006A07BE">
            <w:pPr>
              <w:rPr>
                <w:lang w:val="de-DE"/>
              </w:rPr>
            </w:pPr>
            <w:r w:rsidRPr="007A2FBC">
              <w:rPr>
                <w:lang w:val="de-DE"/>
              </w:rPr>
              <w:t>PH (PhD, MA, MSc), SO (BA)</w:t>
            </w:r>
          </w:p>
        </w:tc>
        <w:tc>
          <w:tcPr>
            <w:tcW w:w="3487" w:type="dxa"/>
          </w:tcPr>
          <w:p w14:paraId="3562A779" w14:textId="6A311885" w:rsidR="006A07BE" w:rsidRDefault="006A07BE" w:rsidP="006A07BE">
            <w:r w:rsidRPr="00907D2A">
              <w:rPr>
                <w:lang w:val="fr-FR"/>
              </w:rPr>
              <w:t>KP (</w:t>
            </w:r>
            <w:proofErr w:type="spellStart"/>
            <w:r w:rsidRPr="00907D2A">
              <w:rPr>
                <w:lang w:val="fr-FR"/>
              </w:rPr>
              <w:t>BSc</w:t>
            </w:r>
            <w:proofErr w:type="spellEnd"/>
            <w:r w:rsidRPr="00907D2A">
              <w:rPr>
                <w:lang w:val="fr-FR"/>
              </w:rPr>
              <w:t xml:space="preserve"> </w:t>
            </w:r>
            <w:proofErr w:type="spellStart"/>
            <w:r w:rsidRPr="00907D2A">
              <w:rPr>
                <w:lang w:val="fr-FR"/>
              </w:rPr>
              <w:t>Psych</w:t>
            </w:r>
            <w:proofErr w:type="spellEnd"/>
            <w:r w:rsidRPr="00907D2A">
              <w:rPr>
                <w:lang w:val="fr-FR"/>
              </w:rPr>
              <w:t xml:space="preserve"> </w:t>
            </w:r>
            <w:proofErr w:type="spellStart"/>
            <w:r w:rsidRPr="00907D2A">
              <w:rPr>
                <w:lang w:val="fr-FR"/>
              </w:rPr>
              <w:t>Hons</w:t>
            </w:r>
            <w:proofErr w:type="spellEnd"/>
            <w:r w:rsidRPr="00907D2A">
              <w:rPr>
                <w:lang w:val="fr-FR"/>
              </w:rPr>
              <w:t>), PM (</w:t>
            </w:r>
            <w:proofErr w:type="spellStart"/>
            <w:r>
              <w:rPr>
                <w:lang w:val="fr-FR"/>
              </w:rPr>
              <w:t>Secondary</w:t>
            </w:r>
            <w:proofErr w:type="spellEnd"/>
            <w:r>
              <w:rPr>
                <w:lang w:val="fr-FR"/>
              </w:rPr>
              <w:t xml:space="preserve"> Education </w:t>
            </w:r>
            <w:proofErr w:type="spellStart"/>
            <w:r w:rsidRPr="00907D2A">
              <w:rPr>
                <w:lang w:val="fr-FR"/>
              </w:rPr>
              <w:t>Matriculation</w:t>
            </w:r>
            <w:proofErr w:type="spellEnd"/>
            <w:r w:rsidRPr="00907D2A">
              <w:rPr>
                <w:lang w:val="fr-FR"/>
              </w:rPr>
              <w:t>)</w:t>
            </w:r>
          </w:p>
        </w:tc>
      </w:tr>
      <w:tr w:rsidR="006A07BE" w14:paraId="10909DF3" w14:textId="77777777" w:rsidTr="00FA0FE7">
        <w:tc>
          <w:tcPr>
            <w:tcW w:w="3487" w:type="dxa"/>
          </w:tcPr>
          <w:p w14:paraId="439F1BED" w14:textId="7886894B" w:rsidR="006A07BE" w:rsidRDefault="006A07BE" w:rsidP="006A07BE">
            <w:r>
              <w:t>3. Occupation of researchers</w:t>
            </w:r>
          </w:p>
        </w:tc>
        <w:tc>
          <w:tcPr>
            <w:tcW w:w="3487" w:type="dxa"/>
          </w:tcPr>
          <w:p w14:paraId="49FF3960" w14:textId="5C4E006D" w:rsidR="006A07BE" w:rsidRDefault="006A07BE" w:rsidP="006A07BE">
            <w:r>
              <w:t xml:space="preserve">Assistant Professor </w:t>
            </w:r>
          </w:p>
        </w:tc>
        <w:tc>
          <w:tcPr>
            <w:tcW w:w="3487" w:type="dxa"/>
          </w:tcPr>
          <w:p w14:paraId="5F48EF64" w14:textId="37732AF1" w:rsidR="006A07BE" w:rsidRDefault="006A07BE" w:rsidP="006A07BE">
            <w:r>
              <w:t>PH (Associate Professor), SA (Research Assistant)</w:t>
            </w:r>
          </w:p>
        </w:tc>
        <w:tc>
          <w:tcPr>
            <w:tcW w:w="3487" w:type="dxa"/>
          </w:tcPr>
          <w:p w14:paraId="0C14AF2A" w14:textId="5843351E" w:rsidR="006A07BE" w:rsidRDefault="006A07BE" w:rsidP="006A07BE">
            <w:r>
              <w:t>KP (research assistant), PM (fieldworker)</w:t>
            </w:r>
          </w:p>
        </w:tc>
      </w:tr>
      <w:tr w:rsidR="006A07BE" w14:paraId="5C444EF7" w14:textId="77777777" w:rsidTr="00FA0FE7">
        <w:tc>
          <w:tcPr>
            <w:tcW w:w="3487" w:type="dxa"/>
          </w:tcPr>
          <w:p w14:paraId="2559AA60" w14:textId="77777777" w:rsidR="006A07BE" w:rsidRDefault="006A07BE" w:rsidP="006A07BE">
            <w:r>
              <w:t>4. Gender of researcher</w:t>
            </w:r>
          </w:p>
          <w:p w14:paraId="411D89CD" w14:textId="77777777" w:rsidR="006A07BE" w:rsidRDefault="006A07BE" w:rsidP="006A07BE"/>
        </w:tc>
        <w:tc>
          <w:tcPr>
            <w:tcW w:w="3487" w:type="dxa"/>
          </w:tcPr>
          <w:p w14:paraId="253C5CC9" w14:textId="7BE9DC9E" w:rsidR="006A07BE" w:rsidRDefault="006A07BE" w:rsidP="006A07BE">
            <w:r>
              <w:t>Male</w:t>
            </w:r>
          </w:p>
        </w:tc>
        <w:tc>
          <w:tcPr>
            <w:tcW w:w="3487" w:type="dxa"/>
          </w:tcPr>
          <w:p w14:paraId="17C0404C" w14:textId="55C19EFF" w:rsidR="006A07BE" w:rsidRDefault="006A07BE" w:rsidP="006A07BE">
            <w:r>
              <w:t>PH (male), SO (female)</w:t>
            </w:r>
          </w:p>
        </w:tc>
        <w:tc>
          <w:tcPr>
            <w:tcW w:w="3487" w:type="dxa"/>
          </w:tcPr>
          <w:p w14:paraId="456F5CB4" w14:textId="7FFD7161" w:rsidR="006A07BE" w:rsidRDefault="006A07BE" w:rsidP="006A07BE">
            <w:r>
              <w:t>KP (female), PM (female)</w:t>
            </w:r>
          </w:p>
        </w:tc>
      </w:tr>
      <w:tr w:rsidR="00420227" w14:paraId="68812DA6" w14:textId="77777777" w:rsidTr="00FA0FE7">
        <w:tc>
          <w:tcPr>
            <w:tcW w:w="3487" w:type="dxa"/>
          </w:tcPr>
          <w:p w14:paraId="4A64D675" w14:textId="3EC1383C" w:rsidR="00420227" w:rsidRDefault="00420227" w:rsidP="00420227">
            <w:r>
              <w:t xml:space="preserve">5. Experience and training of researchers </w:t>
            </w:r>
          </w:p>
        </w:tc>
        <w:tc>
          <w:tcPr>
            <w:tcW w:w="3487" w:type="dxa"/>
          </w:tcPr>
          <w:p w14:paraId="1D0BE7B3" w14:textId="77777777" w:rsidR="00420227" w:rsidRPr="00231DA6" w:rsidRDefault="00420227" w:rsidP="0042022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</w:rPr>
            </w:pP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Anthropologist with twenty years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’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 experience in qualitative research.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Q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ualitative research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training during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 xml:space="preserve"> master's and doctoral degree. 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lastRenderedPageBreak/>
              <w:t xml:space="preserve">Experience in ethnographic research and the use of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other 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qualitative research techniques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such as </w:t>
            </w:r>
            <w:r w:rsidRPr="00231DA6">
              <w:rPr>
                <w:rFonts w:eastAsia="Times New Roman" w:cstheme="minorHAnsi"/>
                <w:color w:val="222222"/>
                <w:lang w:val="en" w:eastAsia="pt-BR"/>
              </w:rPr>
              <w:t>focus groups and in-depth interviews.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</w:t>
            </w:r>
            <w:r w:rsidRPr="00231DA6">
              <w:t xml:space="preserve">Conducted qualitative research </w:t>
            </w:r>
            <w:r>
              <w:t>among</w:t>
            </w:r>
            <w:r w:rsidRPr="00231DA6">
              <w:t xml:space="preserve"> youth and poverty in Bra</w:t>
            </w:r>
            <w:r>
              <w:t>z</w:t>
            </w:r>
            <w:r w:rsidRPr="00231DA6">
              <w:t>il</w:t>
            </w:r>
            <w:r>
              <w:t>.</w:t>
            </w:r>
          </w:p>
          <w:p w14:paraId="1984322E" w14:textId="77777777" w:rsidR="00420227" w:rsidRDefault="00420227" w:rsidP="00420227"/>
        </w:tc>
        <w:tc>
          <w:tcPr>
            <w:tcW w:w="3487" w:type="dxa"/>
          </w:tcPr>
          <w:p w14:paraId="2C25AA6A" w14:textId="77777777" w:rsidR="00420227" w:rsidRDefault="00420227" w:rsidP="00420227">
            <w:r>
              <w:lastRenderedPageBreak/>
              <w:t xml:space="preserve">PH: Formal and applied training in qualitative research methods during MA in Sociology and MSc in Social Research Methods. Conducted and </w:t>
            </w:r>
            <w:r>
              <w:lastRenderedPageBreak/>
              <w:t>directed qualitative research on social pensions and health of older individuals in Colombia.</w:t>
            </w:r>
          </w:p>
          <w:p w14:paraId="7F85C2DC" w14:textId="623F83CF" w:rsidR="00420227" w:rsidRDefault="00420227" w:rsidP="00420227">
            <w:r>
              <w:t>SO: Formal and applied training in qualitative methods as part of undergraduate program in government and public affairs.</w:t>
            </w:r>
          </w:p>
        </w:tc>
        <w:tc>
          <w:tcPr>
            <w:tcW w:w="3487" w:type="dxa"/>
          </w:tcPr>
          <w:p w14:paraId="5875F323" w14:textId="77777777" w:rsidR="00420227" w:rsidRDefault="00420227" w:rsidP="00420227">
            <w:r>
              <w:lastRenderedPageBreak/>
              <w:t xml:space="preserve">KP: Formal training in qualitative research methods during BSc Hons in Psychology; 11 years of research </w:t>
            </w:r>
            <w:r>
              <w:lastRenderedPageBreak/>
              <w:t xml:space="preserve">experience in both qualitative (interviews and focus groups). </w:t>
            </w:r>
          </w:p>
          <w:p w14:paraId="3FFD75CF" w14:textId="77777777" w:rsidR="00420227" w:rsidRDefault="00420227" w:rsidP="00420227">
            <w:r w:rsidRPr="00365603">
              <w:t>PM: 10</w:t>
            </w:r>
            <w:r>
              <w:t xml:space="preserve"> years of research experience in qualitative data collection and analysis. Training received at the start of each research project. </w:t>
            </w:r>
          </w:p>
          <w:p w14:paraId="49915BF2" w14:textId="5123017B" w:rsidR="00420227" w:rsidRDefault="00420227" w:rsidP="00420227">
            <w:r>
              <w:t>KP and PM: formal and applied training in qualitative methods as part of CHANCES-6.</w:t>
            </w:r>
          </w:p>
        </w:tc>
      </w:tr>
      <w:tr w:rsidR="00F93849" w14:paraId="3FC1A7AC" w14:textId="77777777" w:rsidTr="00A51B17">
        <w:tc>
          <w:tcPr>
            <w:tcW w:w="13948" w:type="dxa"/>
            <w:gridSpan w:val="4"/>
          </w:tcPr>
          <w:p w14:paraId="17269F80" w14:textId="04AE538F" w:rsidR="00F93849" w:rsidRDefault="00F93849" w:rsidP="006A07BE">
            <w:r w:rsidRPr="003609F7">
              <w:rPr>
                <w:b/>
              </w:rPr>
              <w:lastRenderedPageBreak/>
              <w:t>Relationship with participants</w:t>
            </w:r>
          </w:p>
        </w:tc>
      </w:tr>
      <w:tr w:rsidR="006A07BE" w14:paraId="1A343718" w14:textId="77777777" w:rsidTr="00FA0FE7">
        <w:tc>
          <w:tcPr>
            <w:tcW w:w="3487" w:type="dxa"/>
          </w:tcPr>
          <w:p w14:paraId="370546A8" w14:textId="6032482B" w:rsidR="006A07BE" w:rsidRPr="003609F7" w:rsidRDefault="006A07BE" w:rsidP="006A07BE">
            <w:pPr>
              <w:rPr>
                <w:b/>
              </w:rPr>
            </w:pPr>
            <w:r>
              <w:t>6. Relationship established prior to study commencement</w:t>
            </w:r>
          </w:p>
        </w:tc>
        <w:tc>
          <w:tcPr>
            <w:tcW w:w="3487" w:type="dxa"/>
          </w:tcPr>
          <w:p w14:paraId="60745B65" w14:textId="04077929" w:rsidR="006A07BE" w:rsidRPr="00231DA6" w:rsidRDefault="006A07BE" w:rsidP="006A0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val="en" w:eastAsia="pt-BR"/>
              </w:rPr>
            </w:pPr>
            <w:r>
              <w:t>Yes</w:t>
            </w:r>
          </w:p>
        </w:tc>
        <w:tc>
          <w:tcPr>
            <w:tcW w:w="3487" w:type="dxa"/>
          </w:tcPr>
          <w:p w14:paraId="6AE30CA7" w14:textId="2DBFBDB6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23695024" w14:textId="2FDDC237" w:rsidR="006A07BE" w:rsidRDefault="006A07BE" w:rsidP="006A07BE">
            <w:r>
              <w:t>No</w:t>
            </w:r>
          </w:p>
        </w:tc>
      </w:tr>
      <w:tr w:rsidR="006A07BE" w14:paraId="0F5CE10A" w14:textId="77777777" w:rsidTr="00FA0FE7">
        <w:tc>
          <w:tcPr>
            <w:tcW w:w="3487" w:type="dxa"/>
          </w:tcPr>
          <w:p w14:paraId="64D56650" w14:textId="7931FE6B" w:rsidR="006A07BE" w:rsidRDefault="006A07BE" w:rsidP="006A07BE">
            <w:r>
              <w:t>7. Participant knowledge of researcher (knowledge that participant is provided with about the researcher)</w:t>
            </w:r>
          </w:p>
        </w:tc>
        <w:tc>
          <w:tcPr>
            <w:tcW w:w="3487" w:type="dxa"/>
          </w:tcPr>
          <w:p w14:paraId="69C30A23" w14:textId="0DFA3B25" w:rsidR="006A07BE" w:rsidRDefault="006A07BE" w:rsidP="006A0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51737E">
              <w:rPr>
                <w:rFonts w:eastAsia="Times New Roman" w:cstheme="minorHAnsi"/>
                <w:color w:val="222222"/>
                <w:lang w:val="en" w:eastAsia="pt-BR"/>
              </w:rPr>
              <w:t xml:space="preserve">The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recruitment</w:t>
            </w:r>
            <w:r w:rsidRPr="0051737E">
              <w:rPr>
                <w:rFonts w:eastAsia="Times New Roman" w:cstheme="minorHAnsi"/>
                <w:color w:val="222222"/>
                <w:lang w:val="en" w:eastAsia="pt-BR"/>
              </w:rPr>
              <w:t xml:space="preserve"> of participants and organization of the research took place based on a long-term relationship between the researcher and a network of social workers on the outskirts of São Paulo.</w:t>
            </w:r>
          </w:p>
        </w:tc>
        <w:tc>
          <w:tcPr>
            <w:tcW w:w="3487" w:type="dxa"/>
          </w:tcPr>
          <w:p w14:paraId="7A68E350" w14:textId="747A53BC" w:rsidR="006A07BE" w:rsidRDefault="006A07BE" w:rsidP="006A07BE">
            <w:r>
              <w:t>Participants will receive information via p</w:t>
            </w:r>
            <w:r w:rsidRPr="00423BC1">
              <w:t xml:space="preserve">articipant information </w:t>
            </w:r>
            <w:r w:rsidR="00E23DDD">
              <w:t xml:space="preserve">sheet </w:t>
            </w:r>
            <w:r w:rsidRPr="00423BC1">
              <w:t>and informed consent form</w:t>
            </w:r>
            <w:r>
              <w:t>, as well as in presentation at beginning of focus group.</w:t>
            </w:r>
          </w:p>
        </w:tc>
        <w:tc>
          <w:tcPr>
            <w:tcW w:w="3487" w:type="dxa"/>
          </w:tcPr>
          <w:p w14:paraId="24E564E8" w14:textId="51CF3B98" w:rsidR="006A07BE" w:rsidRDefault="006A07BE" w:rsidP="006A07BE">
            <w:r>
              <w:t>Participants will receive information via participant information</w:t>
            </w:r>
            <w:r w:rsidR="00E23DDD">
              <w:t xml:space="preserve"> sheet</w:t>
            </w:r>
            <w:r>
              <w:t xml:space="preserve"> and informed consent form.</w:t>
            </w:r>
          </w:p>
        </w:tc>
      </w:tr>
      <w:tr w:rsidR="006A07BE" w14:paraId="29C5D4B6" w14:textId="77777777" w:rsidTr="00FA0FE7">
        <w:tc>
          <w:tcPr>
            <w:tcW w:w="3487" w:type="dxa"/>
          </w:tcPr>
          <w:p w14:paraId="4F2A9993" w14:textId="257E1619" w:rsidR="006A07BE" w:rsidRDefault="006A07BE" w:rsidP="006A07BE">
            <w:r w:rsidRPr="006D4FAD">
              <w:t>8. Interviewer characteristics (e.g. bias, assumptions, interest in topic)</w:t>
            </w:r>
          </w:p>
        </w:tc>
        <w:tc>
          <w:tcPr>
            <w:tcW w:w="3487" w:type="dxa"/>
          </w:tcPr>
          <w:p w14:paraId="71227799" w14:textId="77777777" w:rsidR="006A07BE" w:rsidRPr="00680408" w:rsidRDefault="006A07BE" w:rsidP="00F938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22222"/>
                <w:lang w:eastAsia="pt-BR"/>
              </w:rPr>
            </w:pP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Researcher interested in topics related to youth, social inequality, mental health and life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chances.</w:t>
            </w:r>
          </w:p>
          <w:p w14:paraId="30526E13" w14:textId="77777777" w:rsidR="006A07BE" w:rsidRPr="0051737E" w:rsidRDefault="006A07BE" w:rsidP="00F938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22222"/>
                <w:lang w:val="en" w:eastAsia="pt-BR"/>
              </w:rPr>
            </w:pPr>
          </w:p>
        </w:tc>
        <w:tc>
          <w:tcPr>
            <w:tcW w:w="3487" w:type="dxa"/>
          </w:tcPr>
          <w:p w14:paraId="6555A84A" w14:textId="5A8461DF" w:rsidR="006A07BE" w:rsidRDefault="006A07BE" w:rsidP="00F93849">
            <w:pPr>
              <w:jc w:val="center"/>
            </w:pPr>
          </w:p>
        </w:tc>
        <w:tc>
          <w:tcPr>
            <w:tcW w:w="3487" w:type="dxa"/>
          </w:tcPr>
          <w:p w14:paraId="22261379" w14:textId="092AD122" w:rsidR="006A07BE" w:rsidRDefault="006A07BE" w:rsidP="006A07BE">
            <w:r>
              <w:t>Interviewers interested in topics related to youth and mental health; interviewers are from the same community in which participants are recruited</w:t>
            </w:r>
          </w:p>
        </w:tc>
      </w:tr>
      <w:tr w:rsidR="00F93849" w14:paraId="301CA760" w14:textId="77777777" w:rsidTr="003A6B64">
        <w:tc>
          <w:tcPr>
            <w:tcW w:w="13948" w:type="dxa"/>
            <w:gridSpan w:val="4"/>
          </w:tcPr>
          <w:p w14:paraId="2E81440E" w14:textId="33F0CB7F" w:rsidR="00F93849" w:rsidRDefault="00F93849" w:rsidP="00F93849">
            <w:pPr>
              <w:jc w:val="center"/>
            </w:pPr>
            <w:r w:rsidRPr="00280A1A">
              <w:rPr>
                <w:b/>
              </w:rPr>
              <w:t>Domain 2: study design</w:t>
            </w:r>
          </w:p>
        </w:tc>
      </w:tr>
      <w:tr w:rsidR="00F93849" w14:paraId="062911FE" w14:textId="77777777" w:rsidTr="00B575B3">
        <w:tc>
          <w:tcPr>
            <w:tcW w:w="13948" w:type="dxa"/>
            <w:gridSpan w:val="4"/>
          </w:tcPr>
          <w:p w14:paraId="2FEF309F" w14:textId="2BCC6021" w:rsidR="00F93849" w:rsidRDefault="00F93849" w:rsidP="006A07BE">
            <w:r w:rsidRPr="00F87CB3">
              <w:rPr>
                <w:b/>
              </w:rPr>
              <w:t>Theoretical framework</w:t>
            </w:r>
          </w:p>
        </w:tc>
      </w:tr>
      <w:tr w:rsidR="006A07BE" w14:paraId="2C830F54" w14:textId="77777777" w:rsidTr="00FA0FE7">
        <w:tc>
          <w:tcPr>
            <w:tcW w:w="3487" w:type="dxa"/>
          </w:tcPr>
          <w:p w14:paraId="47EE54C0" w14:textId="3AEFE647" w:rsidR="006A07BE" w:rsidRPr="00F87CB3" w:rsidRDefault="006A07BE" w:rsidP="006A07BE">
            <w:pPr>
              <w:rPr>
                <w:b/>
              </w:rPr>
            </w:pPr>
            <w:r>
              <w:t>9. Methodological  orientation and Theory</w:t>
            </w:r>
          </w:p>
        </w:tc>
        <w:tc>
          <w:tcPr>
            <w:tcW w:w="3487" w:type="dxa"/>
          </w:tcPr>
          <w:p w14:paraId="206206B0" w14:textId="77777777" w:rsidR="006A07BE" w:rsidRDefault="006A07BE" w:rsidP="006A07BE">
            <w:r>
              <w:t>Thematic analysis</w:t>
            </w:r>
          </w:p>
          <w:p w14:paraId="1D361CB3" w14:textId="77777777" w:rsidR="006A07BE" w:rsidRPr="00680408" w:rsidRDefault="006A07BE" w:rsidP="006A07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222222"/>
                <w:lang w:val="en" w:eastAsia="pt-BR"/>
              </w:rPr>
            </w:pPr>
          </w:p>
        </w:tc>
        <w:tc>
          <w:tcPr>
            <w:tcW w:w="3487" w:type="dxa"/>
          </w:tcPr>
          <w:p w14:paraId="3FF7CC6E" w14:textId="6BA7600E" w:rsidR="006A07BE" w:rsidRDefault="006A07BE" w:rsidP="006A07BE">
            <w:pPr>
              <w:rPr>
                <w:rStyle w:val="CommentReference"/>
              </w:rPr>
            </w:pPr>
            <w:r>
              <w:t>Thematic analysis</w:t>
            </w:r>
          </w:p>
        </w:tc>
        <w:tc>
          <w:tcPr>
            <w:tcW w:w="3487" w:type="dxa"/>
          </w:tcPr>
          <w:p w14:paraId="206A63CA" w14:textId="0F1CFC4A" w:rsidR="006A07BE" w:rsidRDefault="006A07BE" w:rsidP="006A07BE">
            <w:r>
              <w:t>Thematic analysis</w:t>
            </w:r>
          </w:p>
        </w:tc>
      </w:tr>
      <w:tr w:rsidR="00F93849" w14:paraId="1DAAD6A0" w14:textId="77777777" w:rsidTr="00BF75A0">
        <w:tc>
          <w:tcPr>
            <w:tcW w:w="13948" w:type="dxa"/>
            <w:gridSpan w:val="4"/>
          </w:tcPr>
          <w:p w14:paraId="1BE790CD" w14:textId="526E397F" w:rsidR="00F93849" w:rsidRDefault="00F93849" w:rsidP="006A07BE">
            <w:r w:rsidRPr="009F657F">
              <w:rPr>
                <w:b/>
              </w:rPr>
              <w:t>Participant selection</w:t>
            </w:r>
          </w:p>
        </w:tc>
      </w:tr>
      <w:tr w:rsidR="006A07BE" w14:paraId="04F0F4FB" w14:textId="77777777" w:rsidTr="00FA0FE7">
        <w:tc>
          <w:tcPr>
            <w:tcW w:w="3487" w:type="dxa"/>
          </w:tcPr>
          <w:p w14:paraId="3E08461D" w14:textId="2AF2FDBA" w:rsidR="006A07BE" w:rsidRPr="009F657F" w:rsidRDefault="006A07BE" w:rsidP="006A07BE">
            <w:pPr>
              <w:rPr>
                <w:b/>
              </w:rPr>
            </w:pPr>
            <w:r>
              <w:t xml:space="preserve">10. Sampling </w:t>
            </w:r>
          </w:p>
        </w:tc>
        <w:tc>
          <w:tcPr>
            <w:tcW w:w="3487" w:type="dxa"/>
          </w:tcPr>
          <w:p w14:paraId="5E76A325" w14:textId="46FC996B" w:rsidR="006A07BE" w:rsidRDefault="006A07BE" w:rsidP="006A07BE">
            <w:r>
              <w:t>Purposive, snowball</w:t>
            </w:r>
          </w:p>
        </w:tc>
        <w:tc>
          <w:tcPr>
            <w:tcW w:w="3487" w:type="dxa"/>
          </w:tcPr>
          <w:p w14:paraId="085DAFC4" w14:textId="63967755" w:rsidR="006A07BE" w:rsidRDefault="006A07BE" w:rsidP="006A07BE">
            <w:r>
              <w:t>Purposive, snowball</w:t>
            </w:r>
          </w:p>
        </w:tc>
        <w:tc>
          <w:tcPr>
            <w:tcW w:w="3487" w:type="dxa"/>
          </w:tcPr>
          <w:p w14:paraId="0D2CA635" w14:textId="1E6CF370" w:rsidR="006A07BE" w:rsidRDefault="006A07BE" w:rsidP="006A07BE">
            <w:r>
              <w:t xml:space="preserve">Purposive </w:t>
            </w:r>
          </w:p>
        </w:tc>
      </w:tr>
      <w:tr w:rsidR="006A07BE" w14:paraId="721E5928" w14:textId="77777777" w:rsidTr="00FA0FE7">
        <w:tc>
          <w:tcPr>
            <w:tcW w:w="3487" w:type="dxa"/>
          </w:tcPr>
          <w:p w14:paraId="78F497FC" w14:textId="114F3CA9" w:rsidR="006A07BE" w:rsidRDefault="006A07BE" w:rsidP="006A07BE">
            <w:r>
              <w:t xml:space="preserve">11. Method of approach </w:t>
            </w:r>
          </w:p>
        </w:tc>
        <w:tc>
          <w:tcPr>
            <w:tcW w:w="3487" w:type="dxa"/>
          </w:tcPr>
          <w:p w14:paraId="5A779C80" w14:textId="27D6CCE1" w:rsidR="006A07BE" w:rsidRDefault="006A07BE" w:rsidP="006A07BE">
            <w:r>
              <w:t>Face-to-face</w:t>
            </w:r>
          </w:p>
        </w:tc>
        <w:tc>
          <w:tcPr>
            <w:tcW w:w="3487" w:type="dxa"/>
          </w:tcPr>
          <w:p w14:paraId="39BBC161" w14:textId="767E9107" w:rsidR="006A07BE" w:rsidRDefault="006A07BE" w:rsidP="006A07BE">
            <w:r>
              <w:t>Face-to-face</w:t>
            </w:r>
          </w:p>
        </w:tc>
        <w:tc>
          <w:tcPr>
            <w:tcW w:w="3487" w:type="dxa"/>
          </w:tcPr>
          <w:p w14:paraId="72F668C6" w14:textId="708EA9B5" w:rsidR="006A07BE" w:rsidRDefault="006A07BE" w:rsidP="006A07BE">
            <w:r>
              <w:t>Face-to-face</w:t>
            </w:r>
          </w:p>
        </w:tc>
      </w:tr>
      <w:tr w:rsidR="006A07BE" w14:paraId="1D3D13EC" w14:textId="77777777" w:rsidTr="00FA0FE7">
        <w:tc>
          <w:tcPr>
            <w:tcW w:w="3487" w:type="dxa"/>
          </w:tcPr>
          <w:p w14:paraId="2529686D" w14:textId="4B321223" w:rsidR="006A07BE" w:rsidRDefault="006A07BE" w:rsidP="006A07BE">
            <w:r>
              <w:t xml:space="preserve">12. Sample size </w:t>
            </w:r>
          </w:p>
        </w:tc>
        <w:tc>
          <w:tcPr>
            <w:tcW w:w="3487" w:type="dxa"/>
          </w:tcPr>
          <w:p w14:paraId="4097D51F" w14:textId="5AEE948A" w:rsidR="006A07BE" w:rsidRDefault="006A07BE" w:rsidP="006A07BE">
            <w:r>
              <w:t>4 focus groups (8-12 individuals each one)</w:t>
            </w:r>
          </w:p>
        </w:tc>
        <w:tc>
          <w:tcPr>
            <w:tcW w:w="3487" w:type="dxa"/>
          </w:tcPr>
          <w:p w14:paraId="1BD7D098" w14:textId="0DC56B72" w:rsidR="006A07BE" w:rsidRDefault="006A07BE" w:rsidP="006A07BE">
            <w:r>
              <w:t>4 focus groups (8-12 individuals per group)</w:t>
            </w:r>
          </w:p>
        </w:tc>
        <w:tc>
          <w:tcPr>
            <w:tcW w:w="3487" w:type="dxa"/>
          </w:tcPr>
          <w:p w14:paraId="416A11E3" w14:textId="69B7AACF" w:rsidR="006A07BE" w:rsidRDefault="006A07BE" w:rsidP="006A07BE">
            <w:r>
              <w:t>4 focus groups (6-8 participants per group)</w:t>
            </w:r>
          </w:p>
        </w:tc>
      </w:tr>
      <w:tr w:rsidR="006A07BE" w14:paraId="03C9EFD3" w14:textId="77777777" w:rsidTr="00FA0FE7">
        <w:tc>
          <w:tcPr>
            <w:tcW w:w="3487" w:type="dxa"/>
          </w:tcPr>
          <w:p w14:paraId="243CE462" w14:textId="750225A6" w:rsidR="006A07BE" w:rsidRDefault="006A07BE" w:rsidP="006A07BE">
            <w:r>
              <w:t xml:space="preserve">13. Non-participation </w:t>
            </w:r>
          </w:p>
        </w:tc>
        <w:tc>
          <w:tcPr>
            <w:tcW w:w="3487" w:type="dxa"/>
          </w:tcPr>
          <w:p w14:paraId="4F123D4C" w14:textId="6E6B53C1" w:rsidR="006A07BE" w:rsidRDefault="006A07BE" w:rsidP="006A07BE">
            <w:r>
              <w:t>Not yet known</w:t>
            </w:r>
          </w:p>
        </w:tc>
        <w:tc>
          <w:tcPr>
            <w:tcW w:w="3487" w:type="dxa"/>
          </w:tcPr>
          <w:p w14:paraId="09C66135" w14:textId="2678F618" w:rsidR="006A07BE" w:rsidRDefault="006A07BE" w:rsidP="006A07BE">
            <w:r>
              <w:t>Not yet known</w:t>
            </w:r>
          </w:p>
        </w:tc>
        <w:tc>
          <w:tcPr>
            <w:tcW w:w="3487" w:type="dxa"/>
          </w:tcPr>
          <w:p w14:paraId="1A8BE481" w14:textId="0985CE9D" w:rsidR="006A07BE" w:rsidRDefault="006A07BE" w:rsidP="006A07BE">
            <w:r>
              <w:t>Not yet known</w:t>
            </w:r>
          </w:p>
        </w:tc>
      </w:tr>
      <w:tr w:rsidR="00F93849" w14:paraId="57710E4C" w14:textId="77777777" w:rsidTr="002A70A0">
        <w:tc>
          <w:tcPr>
            <w:tcW w:w="13948" w:type="dxa"/>
            <w:gridSpan w:val="4"/>
          </w:tcPr>
          <w:p w14:paraId="74D98285" w14:textId="0AF620DC" w:rsidR="00F93849" w:rsidRDefault="00F93849" w:rsidP="006A07BE">
            <w:r w:rsidRPr="00B85E9D">
              <w:rPr>
                <w:b/>
              </w:rPr>
              <w:lastRenderedPageBreak/>
              <w:t>Setting</w:t>
            </w:r>
          </w:p>
        </w:tc>
      </w:tr>
      <w:tr w:rsidR="006A07BE" w14:paraId="2DDDAE31" w14:textId="77777777" w:rsidTr="00FA0FE7">
        <w:tc>
          <w:tcPr>
            <w:tcW w:w="3487" w:type="dxa"/>
          </w:tcPr>
          <w:p w14:paraId="3C289374" w14:textId="2C704D91" w:rsidR="006A07BE" w:rsidRPr="00B85E9D" w:rsidRDefault="006A07BE" w:rsidP="006A07BE">
            <w:pPr>
              <w:rPr>
                <w:b/>
              </w:rPr>
            </w:pPr>
            <w:r>
              <w:t>14. Setting of data collection</w:t>
            </w:r>
          </w:p>
        </w:tc>
        <w:tc>
          <w:tcPr>
            <w:tcW w:w="3487" w:type="dxa"/>
          </w:tcPr>
          <w:p w14:paraId="7BAD8FA5" w14:textId="388546B1" w:rsidR="006A07BE" w:rsidRDefault="006A07BE" w:rsidP="006A07BE"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In community support </w:t>
            </w:r>
            <w:proofErr w:type="spellStart"/>
            <w:r w:rsidR="00243B40">
              <w:rPr>
                <w:rFonts w:eastAsia="Times New Roman" w:cstheme="minorHAnsi"/>
                <w:color w:val="222222"/>
                <w:lang w:val="en" w:eastAsia="pt-BR"/>
              </w:rPr>
              <w:t>centre</w:t>
            </w:r>
            <w:proofErr w:type="spellEnd"/>
            <w:r w:rsidR="00243B40">
              <w:rPr>
                <w:rFonts w:eastAsia="Times New Roman" w:cstheme="minorHAnsi"/>
                <w:color w:val="222222"/>
                <w:lang w:val="en" w:eastAsia="pt-BR"/>
              </w:rPr>
              <w:t xml:space="preserve">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(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social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care 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>services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>)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 xml:space="preserve"> located in 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participants’ </w:t>
            </w:r>
            <w:r w:rsidRPr="00680408">
              <w:rPr>
                <w:rFonts w:eastAsia="Times New Roman" w:cstheme="minorHAnsi"/>
                <w:color w:val="222222"/>
                <w:lang w:val="en" w:eastAsia="pt-BR"/>
              </w:rPr>
              <w:t>neighborhoods on the outskirts of São</w:t>
            </w:r>
            <w:r>
              <w:rPr>
                <w:rFonts w:eastAsia="Times New Roman" w:cstheme="minorHAnsi"/>
                <w:color w:val="222222"/>
                <w:lang w:val="en" w:eastAsia="pt-BR"/>
              </w:rPr>
              <w:t xml:space="preserve"> Paulo.</w:t>
            </w:r>
          </w:p>
        </w:tc>
        <w:tc>
          <w:tcPr>
            <w:tcW w:w="3487" w:type="dxa"/>
          </w:tcPr>
          <w:p w14:paraId="4C6CAA39" w14:textId="563E0EB0" w:rsidR="006A07BE" w:rsidRDefault="006A07BE" w:rsidP="006A07BE">
            <w:r>
              <w:t>In rented communal space located in participants’ neighbourhood.</w:t>
            </w:r>
          </w:p>
        </w:tc>
        <w:tc>
          <w:tcPr>
            <w:tcW w:w="3487" w:type="dxa"/>
          </w:tcPr>
          <w:p w14:paraId="25C65B51" w14:textId="77777777" w:rsidR="006A07BE" w:rsidRDefault="006A07BE" w:rsidP="006A07BE">
            <w:r>
              <w:t>In facilities of non-government organisation located in participants’ neighbourhood.</w:t>
            </w:r>
          </w:p>
          <w:p w14:paraId="7FCB1B27" w14:textId="77777777" w:rsidR="006A07BE" w:rsidRDefault="006A07BE" w:rsidP="006A07BE"/>
        </w:tc>
      </w:tr>
      <w:tr w:rsidR="006A07BE" w14:paraId="03577210" w14:textId="77777777" w:rsidTr="00FA0FE7">
        <w:tc>
          <w:tcPr>
            <w:tcW w:w="3487" w:type="dxa"/>
          </w:tcPr>
          <w:p w14:paraId="465033D4" w14:textId="4CBF7368" w:rsidR="006A07BE" w:rsidRDefault="006A07BE" w:rsidP="006A07BE">
            <w:r>
              <w:t>15. Presence of non-participants</w:t>
            </w:r>
          </w:p>
        </w:tc>
        <w:tc>
          <w:tcPr>
            <w:tcW w:w="3487" w:type="dxa"/>
          </w:tcPr>
          <w:p w14:paraId="0DE11A78" w14:textId="50BCE9D4" w:rsidR="006A07BE" w:rsidRPr="00680408" w:rsidRDefault="00A60EB3" w:rsidP="006A07BE">
            <w:pPr>
              <w:rPr>
                <w:rFonts w:eastAsia="Times New Roman" w:cstheme="minorHAnsi"/>
                <w:color w:val="222222"/>
                <w:lang w:val="en" w:eastAsia="pt-BR"/>
              </w:rPr>
            </w:pPr>
            <w:r>
              <w:rPr>
                <w:rFonts w:eastAsia="Times New Roman" w:cstheme="minorHAnsi"/>
                <w:color w:val="222222"/>
                <w:lang w:val="en" w:eastAsia="pt-BR"/>
              </w:rPr>
              <w:t>No</w:t>
            </w:r>
          </w:p>
        </w:tc>
        <w:tc>
          <w:tcPr>
            <w:tcW w:w="3487" w:type="dxa"/>
          </w:tcPr>
          <w:p w14:paraId="0FC127E4" w14:textId="4F5CA124" w:rsidR="006A07BE" w:rsidRDefault="00A60EB3" w:rsidP="006A07BE">
            <w:r>
              <w:t>No</w:t>
            </w:r>
          </w:p>
        </w:tc>
        <w:tc>
          <w:tcPr>
            <w:tcW w:w="3487" w:type="dxa"/>
          </w:tcPr>
          <w:p w14:paraId="00241572" w14:textId="4CF41AB7" w:rsidR="006A07BE" w:rsidRDefault="00A60EB3" w:rsidP="006A07BE">
            <w:r>
              <w:t>No</w:t>
            </w:r>
          </w:p>
        </w:tc>
      </w:tr>
      <w:tr w:rsidR="006A07BE" w14:paraId="37527B9E" w14:textId="77777777" w:rsidTr="00FA0FE7">
        <w:tc>
          <w:tcPr>
            <w:tcW w:w="3487" w:type="dxa"/>
          </w:tcPr>
          <w:p w14:paraId="3A839DBC" w14:textId="725D247A" w:rsidR="006A07BE" w:rsidRDefault="006A07BE" w:rsidP="006A07BE">
            <w:r>
              <w:t>16. Description of sample</w:t>
            </w:r>
          </w:p>
        </w:tc>
        <w:tc>
          <w:tcPr>
            <w:tcW w:w="3487" w:type="dxa"/>
          </w:tcPr>
          <w:p w14:paraId="664707DE" w14:textId="68D4CE40" w:rsidR="006A07BE" w:rsidRPr="00680408" w:rsidRDefault="006A07BE" w:rsidP="006A07BE">
            <w:pPr>
              <w:rPr>
                <w:rFonts w:eastAsia="Times New Roman" w:cstheme="minorHAnsi"/>
                <w:color w:val="222222"/>
                <w:lang w:val="en" w:eastAsia="pt-BR"/>
              </w:rPr>
            </w:pPr>
            <w:r w:rsidRPr="0043757B">
              <w:t>Two focus groups with caregivers and two focus groups</w:t>
            </w:r>
            <w:r w:rsidR="00100918">
              <w:t xml:space="preserve"> with</w:t>
            </w:r>
            <w:r w:rsidRPr="0043757B">
              <w:t xml:space="preserve"> stakeholders, including, social workers and community leaders, residents in the outskirts of São Paulo.</w:t>
            </w:r>
          </w:p>
        </w:tc>
        <w:tc>
          <w:tcPr>
            <w:tcW w:w="3487" w:type="dxa"/>
          </w:tcPr>
          <w:p w14:paraId="4E05AFEE" w14:textId="036223C3" w:rsidR="006A07BE" w:rsidDel="00E00CD2" w:rsidRDefault="006A07BE" w:rsidP="006A07BE">
            <w:r>
              <w:t>Youth aged 16-20, rural and urban residents, living in lower-income neighbourhoods</w:t>
            </w:r>
          </w:p>
        </w:tc>
        <w:tc>
          <w:tcPr>
            <w:tcW w:w="3487" w:type="dxa"/>
          </w:tcPr>
          <w:p w14:paraId="68C208CE" w14:textId="090C51DF" w:rsidR="006A07BE" w:rsidRDefault="006A07BE" w:rsidP="006A07BE">
            <w:r>
              <w:t>2 focus groups with parents receiving cash transfer programmes; parents Afrikaans/isiXhosa speaking; 2 focus groups with professionals at non-government organisation working with youth; English speaking</w:t>
            </w:r>
          </w:p>
          <w:p w14:paraId="4B3B26F6" w14:textId="6370A575" w:rsidR="006A07BE" w:rsidRDefault="006A07BE" w:rsidP="006A07BE">
            <w:r>
              <w:t>Location: in townships near Cape Town (</w:t>
            </w:r>
            <w:proofErr w:type="spellStart"/>
            <w:r>
              <w:t>Gugulethu</w:t>
            </w:r>
            <w:proofErr w:type="spellEnd"/>
            <w:r>
              <w:t xml:space="preserve"> and </w:t>
            </w:r>
            <w:proofErr w:type="spellStart"/>
            <w:r>
              <w:t>Khayelitsha</w:t>
            </w:r>
            <w:proofErr w:type="spellEnd"/>
            <w:r>
              <w:t>)</w:t>
            </w:r>
          </w:p>
        </w:tc>
      </w:tr>
      <w:tr w:rsidR="006A07BE" w14:paraId="52717F84" w14:textId="77777777" w:rsidTr="00FA0FE7">
        <w:tc>
          <w:tcPr>
            <w:tcW w:w="3487" w:type="dxa"/>
          </w:tcPr>
          <w:p w14:paraId="76AD49ED" w14:textId="6735C04B" w:rsidR="006A07BE" w:rsidRDefault="006A07BE" w:rsidP="006A07BE">
            <w:r w:rsidRPr="00280A1A">
              <w:rPr>
                <w:b/>
              </w:rPr>
              <w:t>Data collection</w:t>
            </w:r>
          </w:p>
        </w:tc>
        <w:tc>
          <w:tcPr>
            <w:tcW w:w="3487" w:type="dxa"/>
          </w:tcPr>
          <w:p w14:paraId="70FA0AA5" w14:textId="77777777" w:rsidR="006A07BE" w:rsidRPr="0043757B" w:rsidRDefault="006A07BE" w:rsidP="006A07BE"/>
        </w:tc>
        <w:tc>
          <w:tcPr>
            <w:tcW w:w="3487" w:type="dxa"/>
          </w:tcPr>
          <w:p w14:paraId="43775E64" w14:textId="77777777" w:rsidR="006A07BE" w:rsidRDefault="006A07BE" w:rsidP="006A07BE"/>
        </w:tc>
        <w:tc>
          <w:tcPr>
            <w:tcW w:w="3487" w:type="dxa"/>
          </w:tcPr>
          <w:p w14:paraId="556D054F" w14:textId="77777777" w:rsidR="006A07BE" w:rsidRDefault="006A07BE" w:rsidP="006A07BE"/>
        </w:tc>
      </w:tr>
      <w:tr w:rsidR="006A07BE" w14:paraId="4EDB9DD5" w14:textId="77777777" w:rsidTr="00FA0FE7">
        <w:tc>
          <w:tcPr>
            <w:tcW w:w="3487" w:type="dxa"/>
          </w:tcPr>
          <w:p w14:paraId="3BAAA18E" w14:textId="5A42CA3F" w:rsidR="006A07BE" w:rsidRPr="00280A1A" w:rsidRDefault="006A07BE" w:rsidP="006A07BE">
            <w:pPr>
              <w:rPr>
                <w:b/>
              </w:rPr>
            </w:pPr>
            <w:r>
              <w:t>17. Interview/ topic guide</w:t>
            </w:r>
          </w:p>
        </w:tc>
        <w:tc>
          <w:tcPr>
            <w:tcW w:w="3487" w:type="dxa"/>
          </w:tcPr>
          <w:p w14:paraId="1C049F2D" w14:textId="4F55B2DF" w:rsidR="006A07BE" w:rsidRPr="0043757B" w:rsidRDefault="006A07BE" w:rsidP="006A07BE">
            <w:r>
              <w:t>Yes</w:t>
            </w:r>
          </w:p>
        </w:tc>
        <w:tc>
          <w:tcPr>
            <w:tcW w:w="3487" w:type="dxa"/>
          </w:tcPr>
          <w:p w14:paraId="785B4BF9" w14:textId="25BBE2A4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617E8C5C" w14:textId="33F267F3" w:rsidR="006A07BE" w:rsidRDefault="006A07BE" w:rsidP="006A07BE">
            <w:r>
              <w:t>Yes</w:t>
            </w:r>
          </w:p>
        </w:tc>
      </w:tr>
      <w:tr w:rsidR="006A07BE" w14:paraId="43D12692" w14:textId="77777777" w:rsidTr="00FA0FE7">
        <w:tc>
          <w:tcPr>
            <w:tcW w:w="3487" w:type="dxa"/>
          </w:tcPr>
          <w:p w14:paraId="6C908C3F" w14:textId="49C194A4" w:rsidR="006A07BE" w:rsidRDefault="006A07BE" w:rsidP="006A07BE">
            <w:r>
              <w:t>18. Repeat interviews carried out (including number)</w:t>
            </w:r>
          </w:p>
        </w:tc>
        <w:tc>
          <w:tcPr>
            <w:tcW w:w="3487" w:type="dxa"/>
          </w:tcPr>
          <w:p w14:paraId="00614108" w14:textId="22703D1C" w:rsidR="006A07BE" w:rsidRDefault="006A07BE" w:rsidP="006A07BE">
            <w:r>
              <w:t>Not yet known</w:t>
            </w:r>
          </w:p>
        </w:tc>
        <w:tc>
          <w:tcPr>
            <w:tcW w:w="3487" w:type="dxa"/>
          </w:tcPr>
          <w:p w14:paraId="2E087200" w14:textId="46E5135E" w:rsidR="006A07BE" w:rsidRDefault="006A07BE" w:rsidP="006A07BE">
            <w:r>
              <w:t>Not yet known</w:t>
            </w:r>
          </w:p>
        </w:tc>
        <w:tc>
          <w:tcPr>
            <w:tcW w:w="3487" w:type="dxa"/>
          </w:tcPr>
          <w:p w14:paraId="150A3648" w14:textId="5D24DFD4" w:rsidR="006A07BE" w:rsidRDefault="006A07BE" w:rsidP="006A07BE">
            <w:r>
              <w:t>Not yet known</w:t>
            </w:r>
          </w:p>
        </w:tc>
      </w:tr>
      <w:tr w:rsidR="006A07BE" w14:paraId="5FB0C662" w14:textId="77777777" w:rsidTr="00FA0FE7">
        <w:tc>
          <w:tcPr>
            <w:tcW w:w="3487" w:type="dxa"/>
          </w:tcPr>
          <w:p w14:paraId="6271A02F" w14:textId="1BB78634" w:rsidR="006A07BE" w:rsidRDefault="006A07BE" w:rsidP="006A07BE">
            <w:r>
              <w:t>19. Audio/ visual recording</w:t>
            </w:r>
          </w:p>
        </w:tc>
        <w:tc>
          <w:tcPr>
            <w:tcW w:w="3487" w:type="dxa"/>
          </w:tcPr>
          <w:p w14:paraId="3C1B292E" w14:textId="6AA4423E" w:rsidR="006A07BE" w:rsidRDefault="006A07BE" w:rsidP="006A07BE">
            <w:r>
              <w:t>Audio</w:t>
            </w:r>
          </w:p>
        </w:tc>
        <w:tc>
          <w:tcPr>
            <w:tcW w:w="3487" w:type="dxa"/>
          </w:tcPr>
          <w:p w14:paraId="79079815" w14:textId="3A8E3E0F" w:rsidR="006A07BE" w:rsidRDefault="006A07BE" w:rsidP="006A07BE">
            <w:r>
              <w:t>Audio</w:t>
            </w:r>
          </w:p>
        </w:tc>
        <w:tc>
          <w:tcPr>
            <w:tcW w:w="3487" w:type="dxa"/>
          </w:tcPr>
          <w:p w14:paraId="33625DAF" w14:textId="7DEF90C0" w:rsidR="006A07BE" w:rsidRDefault="006A07BE" w:rsidP="006A07BE">
            <w:r>
              <w:t>Audio</w:t>
            </w:r>
          </w:p>
        </w:tc>
      </w:tr>
      <w:tr w:rsidR="006A07BE" w14:paraId="0FD01795" w14:textId="77777777" w:rsidTr="00FA0FE7">
        <w:tc>
          <w:tcPr>
            <w:tcW w:w="3487" w:type="dxa"/>
          </w:tcPr>
          <w:p w14:paraId="1DFA10AA" w14:textId="3D256AFF" w:rsidR="006A07BE" w:rsidRDefault="006A07BE" w:rsidP="006A07BE">
            <w:r>
              <w:t>20. Field notes during or after interview</w:t>
            </w:r>
          </w:p>
        </w:tc>
        <w:tc>
          <w:tcPr>
            <w:tcW w:w="3487" w:type="dxa"/>
          </w:tcPr>
          <w:p w14:paraId="1D5E1883" w14:textId="5F86977F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3DDF0965" w14:textId="496EBB54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30783D30" w14:textId="38155757" w:rsidR="006A07BE" w:rsidRDefault="006A07BE" w:rsidP="006A07BE">
            <w:r>
              <w:t>Yes</w:t>
            </w:r>
          </w:p>
        </w:tc>
      </w:tr>
      <w:tr w:rsidR="006A07BE" w14:paraId="6CDCB838" w14:textId="77777777" w:rsidTr="00FA0FE7">
        <w:tc>
          <w:tcPr>
            <w:tcW w:w="3487" w:type="dxa"/>
          </w:tcPr>
          <w:p w14:paraId="234AF922" w14:textId="6A943487" w:rsidR="006A07BE" w:rsidRDefault="006A07BE" w:rsidP="006A07BE">
            <w:r>
              <w:t xml:space="preserve">21. Duration </w:t>
            </w:r>
          </w:p>
        </w:tc>
        <w:tc>
          <w:tcPr>
            <w:tcW w:w="3487" w:type="dxa"/>
          </w:tcPr>
          <w:p w14:paraId="0E446180" w14:textId="52B0065E" w:rsidR="006A07BE" w:rsidRDefault="006A07BE" w:rsidP="006A07BE">
            <w:r>
              <w:t>1-2 hours</w:t>
            </w:r>
          </w:p>
        </w:tc>
        <w:tc>
          <w:tcPr>
            <w:tcW w:w="3487" w:type="dxa"/>
          </w:tcPr>
          <w:p w14:paraId="705D1E4C" w14:textId="45F1307F" w:rsidR="006A07BE" w:rsidRDefault="006A07BE" w:rsidP="006A07BE">
            <w:r>
              <w:t>1-2 hours</w:t>
            </w:r>
          </w:p>
        </w:tc>
        <w:tc>
          <w:tcPr>
            <w:tcW w:w="3487" w:type="dxa"/>
          </w:tcPr>
          <w:p w14:paraId="3F604FA8" w14:textId="50DE44A3" w:rsidR="006A07BE" w:rsidRDefault="006A07BE" w:rsidP="006A07BE">
            <w:r>
              <w:t>1-2 hours</w:t>
            </w:r>
          </w:p>
        </w:tc>
      </w:tr>
      <w:tr w:rsidR="006A07BE" w14:paraId="62DA3F39" w14:textId="77777777" w:rsidTr="00FA0FE7">
        <w:tc>
          <w:tcPr>
            <w:tcW w:w="3487" w:type="dxa"/>
          </w:tcPr>
          <w:p w14:paraId="487955FE" w14:textId="69B84C0A" w:rsidR="006A07BE" w:rsidRDefault="006A07BE" w:rsidP="006A07BE">
            <w:r>
              <w:t>22. Data saturation considered</w:t>
            </w:r>
          </w:p>
        </w:tc>
        <w:tc>
          <w:tcPr>
            <w:tcW w:w="3487" w:type="dxa"/>
          </w:tcPr>
          <w:p w14:paraId="71E4DE5E" w14:textId="40A13378" w:rsidR="009B769B" w:rsidRDefault="00047413" w:rsidP="006A07BE">
            <w:r>
              <w:t>Additional focus groups might</w:t>
            </w:r>
            <w:r w:rsidR="009B769B">
              <w:t xml:space="preserve"> be conducted </w:t>
            </w:r>
            <w:r>
              <w:t>if unresolved issues identified</w:t>
            </w:r>
          </w:p>
        </w:tc>
        <w:tc>
          <w:tcPr>
            <w:tcW w:w="3487" w:type="dxa"/>
          </w:tcPr>
          <w:p w14:paraId="7433A7F8" w14:textId="30967E06" w:rsidR="006A07BE" w:rsidRDefault="00047413" w:rsidP="006A07BE">
            <w:r>
              <w:t>Additional focus groups might</w:t>
            </w:r>
            <w:r w:rsidR="009B769B">
              <w:t xml:space="preserve"> be conducted </w:t>
            </w:r>
            <w:r>
              <w:t>if unresolved issues identified</w:t>
            </w:r>
          </w:p>
        </w:tc>
        <w:tc>
          <w:tcPr>
            <w:tcW w:w="3487" w:type="dxa"/>
          </w:tcPr>
          <w:p w14:paraId="7CBFBD9E" w14:textId="0686DE2C" w:rsidR="006A07BE" w:rsidRDefault="00047413" w:rsidP="006A07BE">
            <w:r>
              <w:t>A</w:t>
            </w:r>
            <w:r w:rsidR="009B769B">
              <w:t>dditi</w:t>
            </w:r>
            <w:r>
              <w:t>onal focus groups might</w:t>
            </w:r>
            <w:r w:rsidR="009B769B">
              <w:t xml:space="preserve"> be conducted </w:t>
            </w:r>
            <w:r>
              <w:t>if unresolved issues identified</w:t>
            </w:r>
          </w:p>
        </w:tc>
      </w:tr>
      <w:tr w:rsidR="006A07BE" w14:paraId="2C2177A9" w14:textId="77777777" w:rsidTr="00FA0FE7">
        <w:tc>
          <w:tcPr>
            <w:tcW w:w="3487" w:type="dxa"/>
          </w:tcPr>
          <w:p w14:paraId="4D4C931F" w14:textId="1AF85C2C" w:rsidR="006A07BE" w:rsidRDefault="006A07BE" w:rsidP="006A07BE">
            <w:r>
              <w:t>23. Transcripts returned to participants</w:t>
            </w:r>
          </w:p>
        </w:tc>
        <w:tc>
          <w:tcPr>
            <w:tcW w:w="3487" w:type="dxa"/>
          </w:tcPr>
          <w:p w14:paraId="0DB4F0F8" w14:textId="44F4CC4A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718D125D" w14:textId="7E4E1795" w:rsidR="006A07BE" w:rsidRDefault="006A07BE" w:rsidP="006A07BE">
            <w:r>
              <w:t>Yes</w:t>
            </w:r>
          </w:p>
        </w:tc>
        <w:tc>
          <w:tcPr>
            <w:tcW w:w="3487" w:type="dxa"/>
          </w:tcPr>
          <w:p w14:paraId="4C06636F" w14:textId="3DC2DB73" w:rsidR="006A07BE" w:rsidRDefault="009B769B" w:rsidP="006A07BE">
            <w:r>
              <w:t>No</w:t>
            </w:r>
          </w:p>
        </w:tc>
      </w:tr>
      <w:tr w:rsidR="00F93849" w14:paraId="5A046D67" w14:textId="77777777" w:rsidTr="00994DBA">
        <w:tc>
          <w:tcPr>
            <w:tcW w:w="13948" w:type="dxa"/>
            <w:gridSpan w:val="4"/>
          </w:tcPr>
          <w:p w14:paraId="1409E0DE" w14:textId="28011A88" w:rsidR="00F93849" w:rsidRDefault="00F93849" w:rsidP="00F93849">
            <w:pPr>
              <w:jc w:val="center"/>
            </w:pPr>
            <w:r w:rsidRPr="00BF43F4">
              <w:rPr>
                <w:b/>
              </w:rPr>
              <w:t>Domain 3: analysis and findings</w:t>
            </w:r>
          </w:p>
        </w:tc>
      </w:tr>
      <w:tr w:rsidR="00F93849" w14:paraId="5E2CFAC8" w14:textId="77777777" w:rsidTr="00EE1A3A">
        <w:tc>
          <w:tcPr>
            <w:tcW w:w="13948" w:type="dxa"/>
            <w:gridSpan w:val="4"/>
          </w:tcPr>
          <w:p w14:paraId="43423661" w14:textId="5874CF3C" w:rsidR="00F93849" w:rsidRDefault="00F93849" w:rsidP="006A07BE">
            <w:r w:rsidRPr="00545F01">
              <w:rPr>
                <w:b/>
              </w:rPr>
              <w:t>Data analysis</w:t>
            </w:r>
          </w:p>
        </w:tc>
      </w:tr>
      <w:tr w:rsidR="006A07BE" w14:paraId="19D607D2" w14:textId="77777777" w:rsidTr="00FA0FE7">
        <w:tc>
          <w:tcPr>
            <w:tcW w:w="3487" w:type="dxa"/>
          </w:tcPr>
          <w:p w14:paraId="0EF9A681" w14:textId="42F6B15F" w:rsidR="006A07BE" w:rsidRPr="00545F01" w:rsidRDefault="006A07BE" w:rsidP="006A07BE">
            <w:pPr>
              <w:rPr>
                <w:b/>
              </w:rPr>
            </w:pPr>
            <w:r>
              <w:t>24. Number of data coders</w:t>
            </w:r>
          </w:p>
        </w:tc>
        <w:tc>
          <w:tcPr>
            <w:tcW w:w="3487" w:type="dxa"/>
          </w:tcPr>
          <w:p w14:paraId="1A7569C0" w14:textId="0CFF5831" w:rsidR="006A07BE" w:rsidRDefault="006A07BE" w:rsidP="006A07BE">
            <w:r>
              <w:t>1</w:t>
            </w:r>
          </w:p>
        </w:tc>
        <w:tc>
          <w:tcPr>
            <w:tcW w:w="3487" w:type="dxa"/>
          </w:tcPr>
          <w:p w14:paraId="256697C9" w14:textId="3AE6F8A3" w:rsidR="006A07BE" w:rsidRDefault="006A07BE" w:rsidP="006A07BE">
            <w:r>
              <w:t>2</w:t>
            </w:r>
          </w:p>
        </w:tc>
        <w:tc>
          <w:tcPr>
            <w:tcW w:w="3487" w:type="dxa"/>
          </w:tcPr>
          <w:p w14:paraId="6BD9B3DD" w14:textId="49DD5ED4" w:rsidR="006A07BE" w:rsidRDefault="006A07BE" w:rsidP="006A07BE">
            <w:r>
              <w:t>2</w:t>
            </w:r>
          </w:p>
        </w:tc>
      </w:tr>
      <w:tr w:rsidR="006A07BE" w14:paraId="422CA916" w14:textId="77777777" w:rsidTr="00FA0FE7">
        <w:tc>
          <w:tcPr>
            <w:tcW w:w="3487" w:type="dxa"/>
          </w:tcPr>
          <w:p w14:paraId="216C7440" w14:textId="465F868F" w:rsidR="006A07BE" w:rsidRDefault="006A07BE" w:rsidP="006A07BE">
            <w:r>
              <w:lastRenderedPageBreak/>
              <w:t>25. Description of the coding tree provided</w:t>
            </w:r>
          </w:p>
        </w:tc>
        <w:tc>
          <w:tcPr>
            <w:tcW w:w="3487" w:type="dxa"/>
          </w:tcPr>
          <w:p w14:paraId="58B47026" w14:textId="76FEFC52" w:rsidR="006A07BE" w:rsidRDefault="007740E6" w:rsidP="007740E6">
            <w:r>
              <w:t>Country specific coding framework and cross-country coding framework</w:t>
            </w:r>
          </w:p>
        </w:tc>
        <w:tc>
          <w:tcPr>
            <w:tcW w:w="3487" w:type="dxa"/>
          </w:tcPr>
          <w:p w14:paraId="1D3F44CA" w14:textId="4790502A" w:rsidR="006A07BE" w:rsidRDefault="007740E6" w:rsidP="006A07BE">
            <w:r>
              <w:t>Country specific coding framework and cross-country coding framework</w:t>
            </w:r>
          </w:p>
        </w:tc>
        <w:tc>
          <w:tcPr>
            <w:tcW w:w="3487" w:type="dxa"/>
          </w:tcPr>
          <w:p w14:paraId="1F3EAAD6" w14:textId="0C03B58D" w:rsidR="006A07BE" w:rsidRDefault="007740E6" w:rsidP="006A07BE">
            <w:r>
              <w:t>Country specific coding framework and cross-country coding framework</w:t>
            </w:r>
          </w:p>
        </w:tc>
      </w:tr>
      <w:tr w:rsidR="006A07BE" w14:paraId="3932711D" w14:textId="77777777" w:rsidTr="00FA0FE7">
        <w:tc>
          <w:tcPr>
            <w:tcW w:w="3487" w:type="dxa"/>
          </w:tcPr>
          <w:p w14:paraId="6FA2AD67" w14:textId="5F2A42D2" w:rsidR="006A07BE" w:rsidRDefault="006A07BE" w:rsidP="006A07BE">
            <w:r>
              <w:t>26. Derivation of themes in advance or derived from the data</w:t>
            </w:r>
          </w:p>
        </w:tc>
        <w:tc>
          <w:tcPr>
            <w:tcW w:w="3487" w:type="dxa"/>
          </w:tcPr>
          <w:p w14:paraId="4EE34BC4" w14:textId="73525198" w:rsidR="006A07BE" w:rsidRDefault="006A07BE" w:rsidP="006A07BE">
            <w:r>
              <w:t>Derived from data</w:t>
            </w:r>
          </w:p>
        </w:tc>
        <w:tc>
          <w:tcPr>
            <w:tcW w:w="3487" w:type="dxa"/>
          </w:tcPr>
          <w:p w14:paraId="00DE8815" w14:textId="38113638" w:rsidR="006A07BE" w:rsidRDefault="006A07BE" w:rsidP="006A07BE">
            <w:r>
              <w:t>Derived from data</w:t>
            </w:r>
          </w:p>
        </w:tc>
        <w:tc>
          <w:tcPr>
            <w:tcW w:w="3487" w:type="dxa"/>
          </w:tcPr>
          <w:p w14:paraId="741733FD" w14:textId="0759E1E2" w:rsidR="006A07BE" w:rsidRDefault="006A07BE" w:rsidP="006A07BE">
            <w:r>
              <w:t>Derived from data</w:t>
            </w:r>
          </w:p>
        </w:tc>
      </w:tr>
      <w:tr w:rsidR="006A07BE" w14:paraId="554073C1" w14:textId="77777777" w:rsidTr="00FA0FE7">
        <w:tc>
          <w:tcPr>
            <w:tcW w:w="3487" w:type="dxa"/>
          </w:tcPr>
          <w:p w14:paraId="3E8D2D68" w14:textId="24A5A395" w:rsidR="006A07BE" w:rsidRDefault="006A07BE" w:rsidP="006A07BE">
            <w:r>
              <w:t>27. Software used to manage data</w:t>
            </w:r>
          </w:p>
        </w:tc>
        <w:tc>
          <w:tcPr>
            <w:tcW w:w="3487" w:type="dxa"/>
          </w:tcPr>
          <w:p w14:paraId="4913C493" w14:textId="01815743" w:rsidR="006A07BE" w:rsidRDefault="006A07BE" w:rsidP="006A07BE">
            <w:proofErr w:type="spellStart"/>
            <w:r>
              <w:t>NVivo</w:t>
            </w:r>
            <w:proofErr w:type="spellEnd"/>
          </w:p>
        </w:tc>
        <w:tc>
          <w:tcPr>
            <w:tcW w:w="3487" w:type="dxa"/>
          </w:tcPr>
          <w:p w14:paraId="1669146C" w14:textId="59FD476E" w:rsidR="006A07BE" w:rsidRDefault="006A07BE" w:rsidP="006A07BE">
            <w:proofErr w:type="spellStart"/>
            <w:r>
              <w:t>NVivo</w:t>
            </w:r>
            <w:proofErr w:type="spellEnd"/>
          </w:p>
        </w:tc>
        <w:tc>
          <w:tcPr>
            <w:tcW w:w="3487" w:type="dxa"/>
          </w:tcPr>
          <w:p w14:paraId="58411E9E" w14:textId="64AA399A" w:rsidR="006A07BE" w:rsidRDefault="006A07BE" w:rsidP="006A07BE">
            <w:proofErr w:type="spellStart"/>
            <w:r>
              <w:t>NVivo</w:t>
            </w:r>
            <w:proofErr w:type="spellEnd"/>
          </w:p>
        </w:tc>
      </w:tr>
      <w:tr w:rsidR="00A60EB3" w14:paraId="6804895B" w14:textId="77777777" w:rsidTr="00FA0FE7">
        <w:tc>
          <w:tcPr>
            <w:tcW w:w="3487" w:type="dxa"/>
          </w:tcPr>
          <w:p w14:paraId="57E8822B" w14:textId="1CEEF86B" w:rsidR="00A60EB3" w:rsidRDefault="00A60EB3" w:rsidP="00A60EB3">
            <w:r>
              <w:t>28. Participants provide feedback on findings</w:t>
            </w:r>
          </w:p>
        </w:tc>
        <w:tc>
          <w:tcPr>
            <w:tcW w:w="3487" w:type="dxa"/>
          </w:tcPr>
          <w:p w14:paraId="0DD68C48" w14:textId="38504526" w:rsidR="00A60EB3" w:rsidRDefault="00A60EB3" w:rsidP="00A60EB3">
            <w:r>
              <w:t>No</w:t>
            </w:r>
          </w:p>
        </w:tc>
        <w:tc>
          <w:tcPr>
            <w:tcW w:w="3487" w:type="dxa"/>
          </w:tcPr>
          <w:p w14:paraId="7AD065C4" w14:textId="7F4B0216" w:rsidR="00A60EB3" w:rsidRDefault="00A60EB3" w:rsidP="00A60EB3">
            <w:r>
              <w:t>No</w:t>
            </w:r>
          </w:p>
        </w:tc>
        <w:tc>
          <w:tcPr>
            <w:tcW w:w="3487" w:type="dxa"/>
          </w:tcPr>
          <w:p w14:paraId="27DD1893" w14:textId="7B9BF34F" w:rsidR="00A60EB3" w:rsidRDefault="00A60EB3" w:rsidP="00A60EB3">
            <w:r>
              <w:t>No</w:t>
            </w:r>
          </w:p>
        </w:tc>
      </w:tr>
      <w:tr w:rsidR="00F93849" w14:paraId="4FB05602" w14:textId="77777777" w:rsidTr="008E02E1">
        <w:tc>
          <w:tcPr>
            <w:tcW w:w="13948" w:type="dxa"/>
            <w:gridSpan w:val="4"/>
          </w:tcPr>
          <w:p w14:paraId="507911E5" w14:textId="25E6DD77" w:rsidR="00F93849" w:rsidRDefault="00F93849" w:rsidP="00A60EB3">
            <w:r w:rsidRPr="00545F01">
              <w:rPr>
                <w:b/>
              </w:rPr>
              <w:t>Reporting</w:t>
            </w:r>
          </w:p>
        </w:tc>
      </w:tr>
      <w:tr w:rsidR="00A60EB3" w14:paraId="49DC9AF4" w14:textId="77777777" w:rsidTr="00FA0FE7">
        <w:tc>
          <w:tcPr>
            <w:tcW w:w="3487" w:type="dxa"/>
          </w:tcPr>
          <w:p w14:paraId="5C89DCDB" w14:textId="67EE4C30" w:rsidR="00A60EB3" w:rsidRPr="00545F01" w:rsidRDefault="00A60EB3" w:rsidP="00A60EB3">
            <w:pPr>
              <w:rPr>
                <w:b/>
              </w:rPr>
            </w:pPr>
            <w:r>
              <w:t>29. Quotations presented to illustrate themes and findings</w:t>
            </w:r>
          </w:p>
        </w:tc>
        <w:tc>
          <w:tcPr>
            <w:tcW w:w="3487" w:type="dxa"/>
          </w:tcPr>
          <w:p w14:paraId="2FEAA124" w14:textId="11FB0046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5734A4EA" w14:textId="65464549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19A77FC0" w14:textId="53DCE2C7" w:rsidR="00A60EB3" w:rsidRDefault="00A60EB3" w:rsidP="00A60EB3">
            <w:r>
              <w:t>Planned</w:t>
            </w:r>
          </w:p>
        </w:tc>
      </w:tr>
      <w:tr w:rsidR="00A60EB3" w14:paraId="0F2823AB" w14:textId="77777777" w:rsidTr="00FA0FE7">
        <w:tc>
          <w:tcPr>
            <w:tcW w:w="3487" w:type="dxa"/>
          </w:tcPr>
          <w:p w14:paraId="25FE78EB" w14:textId="3BEDBCDB" w:rsidR="00A60EB3" w:rsidRDefault="00A60EB3" w:rsidP="00A60EB3">
            <w:r>
              <w:t xml:space="preserve">30. Consistency between data and findings </w:t>
            </w:r>
          </w:p>
        </w:tc>
        <w:tc>
          <w:tcPr>
            <w:tcW w:w="3487" w:type="dxa"/>
          </w:tcPr>
          <w:p w14:paraId="2E718386" w14:textId="4C9FCE0F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53CF6F57" w14:textId="29B0E0D4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57EF3744" w14:textId="01ADF485" w:rsidR="00A60EB3" w:rsidRDefault="00A60EB3" w:rsidP="00A60EB3">
            <w:r>
              <w:t>Planned</w:t>
            </w:r>
          </w:p>
        </w:tc>
      </w:tr>
      <w:tr w:rsidR="00A60EB3" w14:paraId="4C6F9F73" w14:textId="77777777" w:rsidTr="00FA0FE7">
        <w:tc>
          <w:tcPr>
            <w:tcW w:w="3487" w:type="dxa"/>
          </w:tcPr>
          <w:p w14:paraId="2FFC33E2" w14:textId="2A72FB38" w:rsidR="00A60EB3" w:rsidRDefault="00A60EB3" w:rsidP="00A60EB3">
            <w:r>
              <w:t>31. Clear presentation of major themes</w:t>
            </w:r>
          </w:p>
        </w:tc>
        <w:tc>
          <w:tcPr>
            <w:tcW w:w="3487" w:type="dxa"/>
          </w:tcPr>
          <w:p w14:paraId="795F27B6" w14:textId="79BB311E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52835D50" w14:textId="1D584DE7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149FAAFE" w14:textId="5FB15016" w:rsidR="00A60EB3" w:rsidRDefault="00A60EB3" w:rsidP="00A60EB3">
            <w:r>
              <w:t>Planned</w:t>
            </w:r>
          </w:p>
        </w:tc>
      </w:tr>
      <w:tr w:rsidR="00A60EB3" w14:paraId="4C33541F" w14:textId="77777777" w:rsidTr="00FA0FE7">
        <w:tc>
          <w:tcPr>
            <w:tcW w:w="3487" w:type="dxa"/>
          </w:tcPr>
          <w:p w14:paraId="5B21DD66" w14:textId="181C6F22" w:rsidR="00A60EB3" w:rsidRDefault="00A60EB3" w:rsidP="00A60EB3">
            <w:r>
              <w:t xml:space="preserve">32. Description of diverse cases and discussion of minor themes </w:t>
            </w:r>
          </w:p>
        </w:tc>
        <w:tc>
          <w:tcPr>
            <w:tcW w:w="3487" w:type="dxa"/>
          </w:tcPr>
          <w:p w14:paraId="3D3767D9" w14:textId="71FAE70F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1197C8DA" w14:textId="417F1945" w:rsidR="00A60EB3" w:rsidRDefault="00A60EB3" w:rsidP="00A60EB3">
            <w:r>
              <w:t>Planned</w:t>
            </w:r>
          </w:p>
        </w:tc>
        <w:tc>
          <w:tcPr>
            <w:tcW w:w="3487" w:type="dxa"/>
          </w:tcPr>
          <w:p w14:paraId="0700FE95" w14:textId="43F9386B" w:rsidR="00A60EB3" w:rsidRDefault="00A60EB3" w:rsidP="00A60EB3">
            <w:r>
              <w:t>Planned</w:t>
            </w:r>
          </w:p>
        </w:tc>
      </w:tr>
    </w:tbl>
    <w:p w14:paraId="3737A5BC" w14:textId="77777777" w:rsidR="007E76B6" w:rsidRDefault="007E76B6" w:rsidP="00B17000"/>
    <w:sectPr w:rsidR="007E76B6" w:rsidSect="00FA0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CE959" w16cex:dateUtc="2020-09-04T21:27:00Z"/>
  <w16cex:commentExtensible w16cex:durableId="22FCE96B" w16cex:dateUtc="2020-09-04T21:27:00Z"/>
  <w16cex:commentExtensible w16cex:durableId="22FCE983" w16cex:dateUtc="2020-09-04T21:27:00Z"/>
  <w16cex:commentExtensible w16cex:durableId="22FA2710" w16cex:dateUtc="2020-09-02T12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3F32CF" w16cid:durableId="2325AA6C"/>
  <w16cid:commentId w16cid:paraId="23F342E5" w16cid:durableId="2325ACA8"/>
  <w16cid:commentId w16cid:paraId="6FCFF6C0" w16cid:durableId="2325A5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56F73"/>
    <w:multiLevelType w:val="hybridMultilevel"/>
    <w:tmpl w:val="9A5EB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46FFD"/>
    <w:multiLevelType w:val="hybridMultilevel"/>
    <w:tmpl w:val="33F23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F5291"/>
    <w:multiLevelType w:val="hybridMultilevel"/>
    <w:tmpl w:val="92D4398C"/>
    <w:lvl w:ilvl="0" w:tplc="143A45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6561879"/>
    <w:multiLevelType w:val="hybridMultilevel"/>
    <w:tmpl w:val="2C74D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E7"/>
    <w:rsid w:val="000419A7"/>
    <w:rsid w:val="00047413"/>
    <w:rsid w:val="00064CD0"/>
    <w:rsid w:val="000658FA"/>
    <w:rsid w:val="00087D12"/>
    <w:rsid w:val="00091C91"/>
    <w:rsid w:val="000A5CC7"/>
    <w:rsid w:val="00100918"/>
    <w:rsid w:val="00132171"/>
    <w:rsid w:val="00150783"/>
    <w:rsid w:val="001A3B15"/>
    <w:rsid w:val="002151A2"/>
    <w:rsid w:val="00243B40"/>
    <w:rsid w:val="00254CB0"/>
    <w:rsid w:val="00280A1A"/>
    <w:rsid w:val="002A54E4"/>
    <w:rsid w:val="002B0402"/>
    <w:rsid w:val="002F26AF"/>
    <w:rsid w:val="003069FE"/>
    <w:rsid w:val="00335012"/>
    <w:rsid w:val="003557B1"/>
    <w:rsid w:val="003609F7"/>
    <w:rsid w:val="00397967"/>
    <w:rsid w:val="00420227"/>
    <w:rsid w:val="0043757B"/>
    <w:rsid w:val="0044133B"/>
    <w:rsid w:val="0049539F"/>
    <w:rsid w:val="004A557B"/>
    <w:rsid w:val="004A69DC"/>
    <w:rsid w:val="0051662A"/>
    <w:rsid w:val="00522F81"/>
    <w:rsid w:val="00545F01"/>
    <w:rsid w:val="00554CC2"/>
    <w:rsid w:val="00573721"/>
    <w:rsid w:val="0057656E"/>
    <w:rsid w:val="0059471A"/>
    <w:rsid w:val="005E7024"/>
    <w:rsid w:val="00672DD0"/>
    <w:rsid w:val="00681968"/>
    <w:rsid w:val="006A07BE"/>
    <w:rsid w:val="006B2E43"/>
    <w:rsid w:val="006D4FAD"/>
    <w:rsid w:val="006E22ED"/>
    <w:rsid w:val="006E558C"/>
    <w:rsid w:val="00711029"/>
    <w:rsid w:val="00737A61"/>
    <w:rsid w:val="00763F81"/>
    <w:rsid w:val="007715E1"/>
    <w:rsid w:val="007740E6"/>
    <w:rsid w:val="007A2FBC"/>
    <w:rsid w:val="007A3D39"/>
    <w:rsid w:val="007A76B6"/>
    <w:rsid w:val="007B7877"/>
    <w:rsid w:val="007E76B6"/>
    <w:rsid w:val="007F5DA1"/>
    <w:rsid w:val="00830E97"/>
    <w:rsid w:val="00881454"/>
    <w:rsid w:val="00894134"/>
    <w:rsid w:val="009254B7"/>
    <w:rsid w:val="009303D2"/>
    <w:rsid w:val="0093050F"/>
    <w:rsid w:val="00943FBA"/>
    <w:rsid w:val="00973836"/>
    <w:rsid w:val="009759DA"/>
    <w:rsid w:val="009B769B"/>
    <w:rsid w:val="009F657F"/>
    <w:rsid w:val="00A60EB3"/>
    <w:rsid w:val="00AA3BAF"/>
    <w:rsid w:val="00B17000"/>
    <w:rsid w:val="00B50AEC"/>
    <w:rsid w:val="00B85E9D"/>
    <w:rsid w:val="00BB2A31"/>
    <w:rsid w:val="00BB45ED"/>
    <w:rsid w:val="00BC78E5"/>
    <w:rsid w:val="00BE099E"/>
    <w:rsid w:val="00BF43F4"/>
    <w:rsid w:val="00BF6E55"/>
    <w:rsid w:val="00C1199E"/>
    <w:rsid w:val="00C82074"/>
    <w:rsid w:val="00CA4F64"/>
    <w:rsid w:val="00D330F9"/>
    <w:rsid w:val="00D86764"/>
    <w:rsid w:val="00DA36CB"/>
    <w:rsid w:val="00E00CD2"/>
    <w:rsid w:val="00E06CAB"/>
    <w:rsid w:val="00E23DDD"/>
    <w:rsid w:val="00E36832"/>
    <w:rsid w:val="00E7393D"/>
    <w:rsid w:val="00E951B2"/>
    <w:rsid w:val="00E96DD5"/>
    <w:rsid w:val="00F45001"/>
    <w:rsid w:val="00F51DFB"/>
    <w:rsid w:val="00F8667E"/>
    <w:rsid w:val="00F87878"/>
    <w:rsid w:val="00F87CB3"/>
    <w:rsid w:val="00F93849"/>
    <w:rsid w:val="00F96F4A"/>
    <w:rsid w:val="00FA0FE7"/>
    <w:rsid w:val="00FB4814"/>
    <w:rsid w:val="00FF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16905"/>
  <w15:chartTrackingRefBased/>
  <w15:docId w15:val="{AE09E578-5A59-452C-9FE6-BA8331BE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4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09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9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5" ma:contentTypeDescription="Create a new document." ma:contentTypeScope="" ma:versionID="22399803ab03d04944ed99f1dc8201b8">
  <xsd:schema xmlns:xsd="http://www.w3.org/2001/XMLSchema" xmlns:xs="http://www.w3.org/2001/XMLSchema" xmlns:p="http://schemas.microsoft.com/office/2006/metadata/properties" xmlns:ns1="http://schemas.microsoft.com/sharepoint/v3" xmlns:ns3="d8230f9b-9a92-4a46-b982-7d4f6988bd21" xmlns:ns4="5e1cff4d-8728-4fb0-bb3f-4778d5027b9c" targetNamespace="http://schemas.microsoft.com/office/2006/metadata/properties" ma:root="true" ma:fieldsID="7289b67755f2b7a2092c45eb70d54cbd" ns1:_="" ns3:_="" ns4:_="">
    <xsd:import namespace="http://schemas.microsoft.com/sharepoint/v3"/>
    <xsd:import namespace="d8230f9b-9a92-4a46-b982-7d4f6988bd21"/>
    <xsd:import namespace="5e1cff4d-8728-4fb0-bb3f-4778d5027b9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B35DC8F-BD8D-4253-A7AA-8158D40C8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230f9b-9a92-4a46-b982-7d4f6988bd21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C5E767-4141-44EE-8E9E-C2BAFAEACF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051174-2C02-4588-853D-61B09BF3580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2088</Words>
  <Characters>1190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25</cp:revision>
  <dcterms:created xsi:type="dcterms:W3CDTF">2020-10-05T12:59:00Z</dcterms:created>
  <dcterms:modified xsi:type="dcterms:W3CDTF">2020-11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